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BBA2048" w14:textId="77777777" w:rsidR="00C6327C" w:rsidRDefault="00C6327C" w:rsidP="00C6327C">
      <w:pPr>
        <w:spacing w:before="240" w:after="0" w:line="240" w:lineRule="auto"/>
        <w:rPr>
          <w:i/>
        </w:rPr>
      </w:pPr>
      <w:r>
        <w:rPr>
          <w:b/>
        </w:rPr>
        <w:t xml:space="preserve">S3 </w:t>
      </w:r>
      <w:r w:rsidRPr="00F76DC2">
        <w:rPr>
          <w:b/>
        </w:rPr>
        <w:t>Table</w:t>
      </w:r>
      <w:r>
        <w:t xml:space="preserve">. </w:t>
      </w:r>
      <w:r w:rsidRPr="003737A2">
        <w:t>Antifungal activity of 6α-(3</w:t>
      </w:r>
      <w:r w:rsidRPr="003737A2">
        <w:rPr>
          <w:i/>
          <w:iCs/>
        </w:rPr>
        <w:t>'</w:t>
      </w:r>
      <w:r w:rsidRPr="003737A2">
        <w:t>-methoxy-4</w:t>
      </w:r>
      <w:r w:rsidRPr="003737A2">
        <w:rPr>
          <w:i/>
          <w:iCs/>
        </w:rPr>
        <w:t>'</w:t>
      </w:r>
      <w:r w:rsidRPr="003737A2">
        <w:t xml:space="preserve">-hydroxybenzoyl)-lup-20(29)-ene-3-one against the </w:t>
      </w:r>
      <w:r w:rsidRPr="003737A2">
        <w:rPr>
          <w:i/>
          <w:iCs/>
        </w:rPr>
        <w:t>Candida</w:t>
      </w:r>
      <w:r w:rsidRPr="003737A2">
        <w:t xml:space="preserve"> strains and isolates</w:t>
      </w:r>
    </w:p>
    <w:tbl>
      <w:tblPr>
        <w:tblStyle w:val="ListTable2"/>
        <w:tblW w:w="10134" w:type="dxa"/>
        <w:tblInd w:w="-551" w:type="dxa"/>
        <w:tblLook w:val="04A0" w:firstRow="1" w:lastRow="0" w:firstColumn="1" w:lastColumn="0" w:noHBand="0" w:noVBand="1"/>
      </w:tblPr>
      <w:tblGrid>
        <w:gridCol w:w="2466"/>
        <w:gridCol w:w="1532"/>
        <w:gridCol w:w="1859"/>
        <w:gridCol w:w="1208"/>
        <w:gridCol w:w="1533"/>
        <w:gridCol w:w="1536"/>
      </w:tblGrid>
      <w:tr w:rsidR="00C6327C" w14:paraId="1A34329B" w14:textId="77777777" w:rsidTr="00C6327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6" w:type="dxa"/>
            <w:vMerge w:val="restart"/>
          </w:tcPr>
          <w:p w14:paraId="2E75748D" w14:textId="77777777" w:rsidR="00C6327C" w:rsidRPr="0087516D" w:rsidRDefault="00C6327C" w:rsidP="002C7BE5">
            <w:pPr>
              <w:spacing w:line="240" w:lineRule="auto"/>
              <w:rPr>
                <w:iCs/>
              </w:rPr>
            </w:pPr>
            <w:r>
              <w:rPr>
                <w:iCs/>
              </w:rPr>
              <w:t>Specie / Strain</w:t>
            </w:r>
          </w:p>
        </w:tc>
        <w:tc>
          <w:tcPr>
            <w:tcW w:w="3391" w:type="dxa"/>
            <w:gridSpan w:val="2"/>
          </w:tcPr>
          <w:p w14:paraId="6B050B94" w14:textId="77777777" w:rsidR="00C6327C" w:rsidRDefault="00C6327C" w:rsidP="002C7BE5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7156DF">
              <w:t>6α-(3</w:t>
            </w:r>
            <w:r w:rsidRPr="007156DF">
              <w:rPr>
                <w:i/>
                <w:iCs/>
              </w:rPr>
              <w:t>'</w:t>
            </w:r>
            <w:r w:rsidRPr="007156DF">
              <w:t>-methoxy-4</w:t>
            </w:r>
            <w:r w:rsidRPr="007156DF">
              <w:rPr>
                <w:i/>
                <w:iCs/>
              </w:rPr>
              <w:t>'</w:t>
            </w:r>
            <w:r w:rsidRPr="007156DF">
              <w:t>-hydroxybenzoyl)-lup-20(29)-ene-3-one</w:t>
            </w:r>
          </w:p>
        </w:tc>
        <w:tc>
          <w:tcPr>
            <w:tcW w:w="1208" w:type="dxa"/>
          </w:tcPr>
          <w:p w14:paraId="3B9A1C1C" w14:textId="77777777" w:rsidR="00C6327C" w:rsidRPr="000D77EE" w:rsidRDefault="00C6327C" w:rsidP="002C7BE5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VRC</w:t>
            </w:r>
          </w:p>
        </w:tc>
        <w:tc>
          <w:tcPr>
            <w:tcW w:w="1533" w:type="dxa"/>
          </w:tcPr>
          <w:p w14:paraId="22353504" w14:textId="77777777" w:rsidR="00C6327C" w:rsidRPr="000D77EE" w:rsidRDefault="00C6327C" w:rsidP="002C7BE5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KTC</w:t>
            </w:r>
          </w:p>
        </w:tc>
        <w:tc>
          <w:tcPr>
            <w:tcW w:w="1536" w:type="dxa"/>
          </w:tcPr>
          <w:p w14:paraId="6E3FA1EF" w14:textId="77777777" w:rsidR="00C6327C" w:rsidRPr="000D77EE" w:rsidRDefault="00C6327C" w:rsidP="002C7BE5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AMB</w:t>
            </w:r>
          </w:p>
        </w:tc>
      </w:tr>
      <w:tr w:rsidR="00C6327C" w14:paraId="717A4347" w14:textId="77777777" w:rsidTr="00C632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6" w:type="dxa"/>
            <w:vMerge/>
            <w:shd w:val="clear" w:color="auto" w:fill="auto"/>
          </w:tcPr>
          <w:p w14:paraId="5F86239F" w14:textId="77777777" w:rsidR="00C6327C" w:rsidRDefault="00C6327C" w:rsidP="002C7BE5">
            <w:pPr>
              <w:spacing w:line="240" w:lineRule="auto"/>
              <w:rPr>
                <w:i/>
              </w:rPr>
            </w:pPr>
          </w:p>
        </w:tc>
        <w:tc>
          <w:tcPr>
            <w:tcW w:w="1532" w:type="dxa"/>
            <w:shd w:val="clear" w:color="auto" w:fill="auto"/>
          </w:tcPr>
          <w:p w14:paraId="38117742" w14:textId="77777777" w:rsidR="00C6327C" w:rsidRPr="0034055A" w:rsidRDefault="00C6327C" w:rsidP="002C7BE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Cs/>
              </w:rPr>
            </w:pPr>
            <w:r w:rsidRPr="0034055A">
              <w:rPr>
                <w:b/>
                <w:bCs/>
                <w:iCs/>
              </w:rPr>
              <w:t>MIC</w:t>
            </w:r>
          </w:p>
        </w:tc>
        <w:tc>
          <w:tcPr>
            <w:tcW w:w="1859" w:type="dxa"/>
            <w:shd w:val="clear" w:color="auto" w:fill="auto"/>
          </w:tcPr>
          <w:p w14:paraId="1118F96B" w14:textId="77777777" w:rsidR="00C6327C" w:rsidRPr="0034055A" w:rsidRDefault="00C6327C" w:rsidP="002C7BE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Cs/>
              </w:rPr>
            </w:pPr>
            <w:r w:rsidRPr="0034055A">
              <w:rPr>
                <w:b/>
                <w:bCs/>
                <w:iCs/>
              </w:rPr>
              <w:t>MFC</w:t>
            </w:r>
          </w:p>
        </w:tc>
        <w:tc>
          <w:tcPr>
            <w:tcW w:w="1208" w:type="dxa"/>
            <w:shd w:val="clear" w:color="auto" w:fill="auto"/>
          </w:tcPr>
          <w:p w14:paraId="06253A91" w14:textId="77777777" w:rsidR="00C6327C" w:rsidRPr="0034055A" w:rsidRDefault="00C6327C" w:rsidP="002C7BE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Cs/>
              </w:rPr>
            </w:pPr>
            <w:r w:rsidRPr="0034055A">
              <w:rPr>
                <w:b/>
                <w:bCs/>
                <w:iCs/>
              </w:rPr>
              <w:t>MIC</w:t>
            </w:r>
          </w:p>
        </w:tc>
        <w:tc>
          <w:tcPr>
            <w:tcW w:w="1533" w:type="dxa"/>
            <w:shd w:val="clear" w:color="auto" w:fill="auto"/>
          </w:tcPr>
          <w:p w14:paraId="5D448518" w14:textId="77777777" w:rsidR="00C6327C" w:rsidRPr="0034055A" w:rsidRDefault="00C6327C" w:rsidP="002C7BE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Cs/>
              </w:rPr>
            </w:pPr>
            <w:r w:rsidRPr="0034055A">
              <w:rPr>
                <w:b/>
                <w:bCs/>
                <w:iCs/>
              </w:rPr>
              <w:t>MIC</w:t>
            </w:r>
          </w:p>
        </w:tc>
        <w:tc>
          <w:tcPr>
            <w:tcW w:w="1536" w:type="dxa"/>
            <w:shd w:val="clear" w:color="auto" w:fill="auto"/>
          </w:tcPr>
          <w:p w14:paraId="28B2E14E" w14:textId="77777777" w:rsidR="00C6327C" w:rsidRPr="0034055A" w:rsidRDefault="00C6327C" w:rsidP="002C7BE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Cs/>
              </w:rPr>
            </w:pPr>
            <w:r w:rsidRPr="0034055A">
              <w:rPr>
                <w:b/>
                <w:bCs/>
                <w:iCs/>
              </w:rPr>
              <w:t>MIC</w:t>
            </w:r>
          </w:p>
        </w:tc>
      </w:tr>
      <w:tr w:rsidR="00C6327C" w14:paraId="4AA8260A" w14:textId="77777777" w:rsidTr="00C6327C">
        <w:trPr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34" w:type="dxa"/>
            <w:gridSpan w:val="6"/>
          </w:tcPr>
          <w:p w14:paraId="7A73E1BE" w14:textId="77777777" w:rsidR="00C6327C" w:rsidRPr="0034055A" w:rsidRDefault="00C6327C" w:rsidP="002C7BE5">
            <w:pPr>
              <w:spacing w:line="240" w:lineRule="auto"/>
              <w:rPr>
                <w:i/>
              </w:rPr>
            </w:pPr>
            <w:r w:rsidRPr="0034055A">
              <w:rPr>
                <w:i/>
              </w:rPr>
              <w:t>C. albicans</w:t>
            </w:r>
          </w:p>
        </w:tc>
      </w:tr>
      <w:tr w:rsidR="00C6327C" w14:paraId="6F536A6D" w14:textId="77777777" w:rsidTr="00C632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6" w:type="dxa"/>
            <w:shd w:val="clear" w:color="auto" w:fill="auto"/>
          </w:tcPr>
          <w:p w14:paraId="2FC83CC1" w14:textId="77777777" w:rsidR="00C6327C" w:rsidRPr="000C2219" w:rsidRDefault="00C6327C" w:rsidP="002C7BE5">
            <w:pPr>
              <w:spacing w:line="240" w:lineRule="auto"/>
              <w:rPr>
                <w:iCs/>
              </w:rPr>
            </w:pPr>
            <w:r>
              <w:rPr>
                <w:iCs/>
              </w:rPr>
              <w:t>ATCC 10231</w:t>
            </w:r>
          </w:p>
        </w:tc>
        <w:tc>
          <w:tcPr>
            <w:tcW w:w="1532" w:type="dxa"/>
            <w:shd w:val="clear" w:color="auto" w:fill="auto"/>
          </w:tcPr>
          <w:p w14:paraId="2FCF79E7" w14:textId="77777777" w:rsidR="00C6327C" w:rsidRPr="000D77EE" w:rsidRDefault="00C6327C" w:rsidP="002C7BE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1</w:t>
            </w:r>
          </w:p>
        </w:tc>
        <w:tc>
          <w:tcPr>
            <w:tcW w:w="1859" w:type="dxa"/>
            <w:shd w:val="clear" w:color="auto" w:fill="auto"/>
          </w:tcPr>
          <w:p w14:paraId="458458D3" w14:textId="77777777" w:rsidR="00C6327C" w:rsidRPr="000D77EE" w:rsidRDefault="00C6327C" w:rsidP="002C7BE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4</w:t>
            </w:r>
          </w:p>
        </w:tc>
        <w:tc>
          <w:tcPr>
            <w:tcW w:w="1208" w:type="dxa"/>
            <w:shd w:val="clear" w:color="auto" w:fill="auto"/>
          </w:tcPr>
          <w:p w14:paraId="0150828E" w14:textId="77777777" w:rsidR="00C6327C" w:rsidRPr="000D77EE" w:rsidRDefault="00C6327C" w:rsidP="002C7BE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8</w:t>
            </w:r>
          </w:p>
        </w:tc>
        <w:tc>
          <w:tcPr>
            <w:tcW w:w="1533" w:type="dxa"/>
            <w:shd w:val="clear" w:color="auto" w:fill="auto"/>
          </w:tcPr>
          <w:p w14:paraId="08AD2448" w14:textId="77777777" w:rsidR="00C6327C" w:rsidRPr="000D77EE" w:rsidRDefault="00C6327C" w:rsidP="002C7BE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2</w:t>
            </w:r>
          </w:p>
        </w:tc>
        <w:tc>
          <w:tcPr>
            <w:tcW w:w="1536" w:type="dxa"/>
            <w:shd w:val="clear" w:color="auto" w:fill="auto"/>
          </w:tcPr>
          <w:p w14:paraId="75559574" w14:textId="77777777" w:rsidR="00C6327C" w:rsidRPr="000D77EE" w:rsidRDefault="00C6327C" w:rsidP="002C7BE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0.50</w:t>
            </w:r>
          </w:p>
        </w:tc>
      </w:tr>
      <w:tr w:rsidR="00C6327C" w14:paraId="4F1C3D33" w14:textId="77777777" w:rsidTr="00C6327C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6" w:type="dxa"/>
          </w:tcPr>
          <w:p w14:paraId="6E26D3C0" w14:textId="77777777" w:rsidR="00C6327C" w:rsidRPr="000C2219" w:rsidRDefault="00C6327C" w:rsidP="002C7BE5">
            <w:pPr>
              <w:spacing w:line="240" w:lineRule="auto"/>
              <w:rPr>
                <w:iCs/>
              </w:rPr>
            </w:pPr>
            <w:r w:rsidRPr="00343429">
              <w:t>Clinical isolate 1</w:t>
            </w:r>
          </w:p>
        </w:tc>
        <w:tc>
          <w:tcPr>
            <w:tcW w:w="1532" w:type="dxa"/>
          </w:tcPr>
          <w:p w14:paraId="62966C34" w14:textId="77777777" w:rsidR="00C6327C" w:rsidRPr="000D77EE" w:rsidRDefault="00C6327C" w:rsidP="002C7B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1</w:t>
            </w:r>
          </w:p>
        </w:tc>
        <w:tc>
          <w:tcPr>
            <w:tcW w:w="1859" w:type="dxa"/>
          </w:tcPr>
          <w:p w14:paraId="3FC1DFAE" w14:textId="77777777" w:rsidR="00C6327C" w:rsidRPr="000D77EE" w:rsidRDefault="00C6327C" w:rsidP="002C7B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4</w:t>
            </w:r>
          </w:p>
        </w:tc>
        <w:tc>
          <w:tcPr>
            <w:tcW w:w="1208" w:type="dxa"/>
          </w:tcPr>
          <w:p w14:paraId="0BAEF96B" w14:textId="77777777" w:rsidR="00C6327C" w:rsidRPr="000D77EE" w:rsidRDefault="00C6327C" w:rsidP="002C7B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4</w:t>
            </w:r>
          </w:p>
        </w:tc>
        <w:tc>
          <w:tcPr>
            <w:tcW w:w="1533" w:type="dxa"/>
          </w:tcPr>
          <w:p w14:paraId="52A3443A" w14:textId="77777777" w:rsidR="00C6327C" w:rsidRPr="000D77EE" w:rsidRDefault="00C6327C" w:rsidP="002C7B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1</w:t>
            </w:r>
          </w:p>
        </w:tc>
        <w:tc>
          <w:tcPr>
            <w:tcW w:w="1536" w:type="dxa"/>
          </w:tcPr>
          <w:p w14:paraId="5C7D546A" w14:textId="77777777" w:rsidR="00C6327C" w:rsidRPr="000D77EE" w:rsidRDefault="00C6327C" w:rsidP="002C7B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0.50</w:t>
            </w:r>
          </w:p>
        </w:tc>
      </w:tr>
      <w:tr w:rsidR="00C6327C" w14:paraId="32A32D58" w14:textId="77777777" w:rsidTr="00C632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6" w:type="dxa"/>
            <w:shd w:val="clear" w:color="auto" w:fill="auto"/>
          </w:tcPr>
          <w:p w14:paraId="0964AD70" w14:textId="77777777" w:rsidR="00C6327C" w:rsidRPr="000C2219" w:rsidRDefault="00C6327C" w:rsidP="002C7BE5">
            <w:pPr>
              <w:spacing w:line="240" w:lineRule="auto"/>
              <w:rPr>
                <w:iCs/>
              </w:rPr>
            </w:pPr>
            <w:r w:rsidRPr="00343429">
              <w:t xml:space="preserve">Clinical isolate </w:t>
            </w:r>
            <w:r>
              <w:t>2</w:t>
            </w:r>
          </w:p>
        </w:tc>
        <w:tc>
          <w:tcPr>
            <w:tcW w:w="1532" w:type="dxa"/>
            <w:shd w:val="clear" w:color="auto" w:fill="auto"/>
          </w:tcPr>
          <w:p w14:paraId="765E6858" w14:textId="77777777" w:rsidR="00C6327C" w:rsidRPr="000D77EE" w:rsidRDefault="00C6327C" w:rsidP="002C7BE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2</w:t>
            </w:r>
          </w:p>
        </w:tc>
        <w:tc>
          <w:tcPr>
            <w:tcW w:w="1859" w:type="dxa"/>
            <w:shd w:val="clear" w:color="auto" w:fill="auto"/>
          </w:tcPr>
          <w:p w14:paraId="1ED5DCD3" w14:textId="77777777" w:rsidR="00C6327C" w:rsidRPr="000D77EE" w:rsidRDefault="00C6327C" w:rsidP="002C7BE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8</w:t>
            </w:r>
          </w:p>
        </w:tc>
        <w:tc>
          <w:tcPr>
            <w:tcW w:w="1208" w:type="dxa"/>
            <w:shd w:val="clear" w:color="auto" w:fill="auto"/>
          </w:tcPr>
          <w:p w14:paraId="0D855103" w14:textId="77777777" w:rsidR="00C6327C" w:rsidRPr="000D77EE" w:rsidRDefault="00C6327C" w:rsidP="002C7BE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16</w:t>
            </w:r>
          </w:p>
        </w:tc>
        <w:tc>
          <w:tcPr>
            <w:tcW w:w="1533" w:type="dxa"/>
            <w:shd w:val="clear" w:color="auto" w:fill="auto"/>
          </w:tcPr>
          <w:p w14:paraId="4E81A912" w14:textId="77777777" w:rsidR="00C6327C" w:rsidRPr="000D77EE" w:rsidRDefault="00C6327C" w:rsidP="002C7BE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4</w:t>
            </w:r>
          </w:p>
        </w:tc>
        <w:tc>
          <w:tcPr>
            <w:tcW w:w="1536" w:type="dxa"/>
            <w:shd w:val="clear" w:color="auto" w:fill="auto"/>
          </w:tcPr>
          <w:p w14:paraId="5F3FEE3B" w14:textId="77777777" w:rsidR="00C6327C" w:rsidRPr="000D77EE" w:rsidRDefault="00C6327C" w:rsidP="002C7BE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1</w:t>
            </w:r>
          </w:p>
        </w:tc>
      </w:tr>
      <w:tr w:rsidR="00C6327C" w14:paraId="7366B711" w14:textId="77777777" w:rsidTr="00C6327C">
        <w:trPr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6" w:type="dxa"/>
          </w:tcPr>
          <w:p w14:paraId="390F4FA0" w14:textId="77777777" w:rsidR="00C6327C" w:rsidRPr="000C2219" w:rsidRDefault="00C6327C" w:rsidP="002C7BE5">
            <w:pPr>
              <w:spacing w:line="240" w:lineRule="auto"/>
              <w:rPr>
                <w:iCs/>
              </w:rPr>
            </w:pPr>
            <w:r w:rsidRPr="00343429">
              <w:t xml:space="preserve">Clinical isolate </w:t>
            </w:r>
            <w:r>
              <w:t>5</w:t>
            </w:r>
          </w:p>
        </w:tc>
        <w:tc>
          <w:tcPr>
            <w:tcW w:w="1532" w:type="dxa"/>
          </w:tcPr>
          <w:p w14:paraId="1B6E91FB" w14:textId="77777777" w:rsidR="00C6327C" w:rsidRPr="000D77EE" w:rsidRDefault="00C6327C" w:rsidP="002C7B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1</w:t>
            </w:r>
          </w:p>
        </w:tc>
        <w:tc>
          <w:tcPr>
            <w:tcW w:w="1859" w:type="dxa"/>
          </w:tcPr>
          <w:p w14:paraId="7BE31063" w14:textId="77777777" w:rsidR="00C6327C" w:rsidRPr="000D77EE" w:rsidRDefault="00C6327C" w:rsidP="002C7B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2</w:t>
            </w:r>
          </w:p>
        </w:tc>
        <w:tc>
          <w:tcPr>
            <w:tcW w:w="1208" w:type="dxa"/>
          </w:tcPr>
          <w:p w14:paraId="50F8ADBC" w14:textId="77777777" w:rsidR="00C6327C" w:rsidRPr="000D77EE" w:rsidRDefault="00C6327C" w:rsidP="002C7B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8</w:t>
            </w:r>
          </w:p>
        </w:tc>
        <w:tc>
          <w:tcPr>
            <w:tcW w:w="1533" w:type="dxa"/>
          </w:tcPr>
          <w:p w14:paraId="6F2DE43A" w14:textId="77777777" w:rsidR="00C6327C" w:rsidRPr="000D77EE" w:rsidRDefault="00C6327C" w:rsidP="002C7B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1</w:t>
            </w:r>
          </w:p>
        </w:tc>
        <w:tc>
          <w:tcPr>
            <w:tcW w:w="1536" w:type="dxa"/>
          </w:tcPr>
          <w:p w14:paraId="4E998A98" w14:textId="77777777" w:rsidR="00C6327C" w:rsidRPr="000D77EE" w:rsidRDefault="00C6327C" w:rsidP="002C7B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0.50</w:t>
            </w:r>
          </w:p>
        </w:tc>
      </w:tr>
      <w:tr w:rsidR="00C6327C" w14:paraId="1D1040C1" w14:textId="77777777" w:rsidTr="00C632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6" w:type="dxa"/>
            <w:shd w:val="clear" w:color="auto" w:fill="auto"/>
          </w:tcPr>
          <w:p w14:paraId="4689FCD0" w14:textId="77777777" w:rsidR="00C6327C" w:rsidRPr="000C2219" w:rsidRDefault="00C6327C" w:rsidP="002C7BE5">
            <w:pPr>
              <w:spacing w:line="240" w:lineRule="auto"/>
              <w:rPr>
                <w:iCs/>
              </w:rPr>
            </w:pPr>
            <w:r w:rsidRPr="00343429">
              <w:t xml:space="preserve">Clinical isolate </w:t>
            </w:r>
            <w:r>
              <w:t>9</w:t>
            </w:r>
          </w:p>
        </w:tc>
        <w:tc>
          <w:tcPr>
            <w:tcW w:w="1532" w:type="dxa"/>
            <w:shd w:val="clear" w:color="auto" w:fill="auto"/>
          </w:tcPr>
          <w:p w14:paraId="36B4984C" w14:textId="77777777" w:rsidR="00C6327C" w:rsidRPr="000D77EE" w:rsidRDefault="00C6327C" w:rsidP="002C7BE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16</w:t>
            </w:r>
          </w:p>
        </w:tc>
        <w:tc>
          <w:tcPr>
            <w:tcW w:w="1859" w:type="dxa"/>
            <w:shd w:val="clear" w:color="auto" w:fill="auto"/>
          </w:tcPr>
          <w:p w14:paraId="49436231" w14:textId="77777777" w:rsidR="00C6327C" w:rsidRPr="000D77EE" w:rsidRDefault="00C6327C" w:rsidP="002C7BE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64</w:t>
            </w:r>
          </w:p>
        </w:tc>
        <w:tc>
          <w:tcPr>
            <w:tcW w:w="1208" w:type="dxa"/>
            <w:shd w:val="clear" w:color="auto" w:fill="auto"/>
          </w:tcPr>
          <w:p w14:paraId="391ACFB0" w14:textId="77777777" w:rsidR="00C6327C" w:rsidRPr="000D77EE" w:rsidRDefault="00C6327C" w:rsidP="002C7BE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32</w:t>
            </w:r>
          </w:p>
        </w:tc>
        <w:tc>
          <w:tcPr>
            <w:tcW w:w="1533" w:type="dxa"/>
            <w:shd w:val="clear" w:color="auto" w:fill="auto"/>
          </w:tcPr>
          <w:p w14:paraId="549E5D44" w14:textId="77777777" w:rsidR="00C6327C" w:rsidRPr="000D77EE" w:rsidRDefault="00C6327C" w:rsidP="002C7BE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4</w:t>
            </w:r>
          </w:p>
        </w:tc>
        <w:tc>
          <w:tcPr>
            <w:tcW w:w="1536" w:type="dxa"/>
            <w:shd w:val="clear" w:color="auto" w:fill="auto"/>
          </w:tcPr>
          <w:p w14:paraId="5A6CDABC" w14:textId="77777777" w:rsidR="00C6327C" w:rsidRPr="000D77EE" w:rsidRDefault="00C6327C" w:rsidP="002C7BE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1</w:t>
            </w:r>
          </w:p>
        </w:tc>
      </w:tr>
      <w:tr w:rsidR="00C6327C" w14:paraId="7EAF1736" w14:textId="77777777" w:rsidTr="00C6327C">
        <w:trPr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6" w:type="dxa"/>
          </w:tcPr>
          <w:p w14:paraId="1390F984" w14:textId="77777777" w:rsidR="00C6327C" w:rsidRPr="000C2219" w:rsidRDefault="00C6327C" w:rsidP="002C7BE5">
            <w:pPr>
              <w:spacing w:line="240" w:lineRule="auto"/>
              <w:rPr>
                <w:iCs/>
              </w:rPr>
            </w:pPr>
            <w:r w:rsidRPr="00343429">
              <w:t>Clinical isolate 1</w:t>
            </w:r>
            <w:r>
              <w:t>1</w:t>
            </w:r>
          </w:p>
        </w:tc>
        <w:tc>
          <w:tcPr>
            <w:tcW w:w="1532" w:type="dxa"/>
          </w:tcPr>
          <w:p w14:paraId="3BC108C8" w14:textId="77777777" w:rsidR="00C6327C" w:rsidRPr="000D77EE" w:rsidRDefault="00C6327C" w:rsidP="002C7B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2</w:t>
            </w:r>
          </w:p>
        </w:tc>
        <w:tc>
          <w:tcPr>
            <w:tcW w:w="1859" w:type="dxa"/>
          </w:tcPr>
          <w:p w14:paraId="777AB399" w14:textId="77777777" w:rsidR="00C6327C" w:rsidRPr="000D77EE" w:rsidRDefault="00C6327C" w:rsidP="002C7B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4</w:t>
            </w:r>
          </w:p>
        </w:tc>
        <w:tc>
          <w:tcPr>
            <w:tcW w:w="1208" w:type="dxa"/>
          </w:tcPr>
          <w:p w14:paraId="3948F7B5" w14:textId="77777777" w:rsidR="00C6327C" w:rsidRPr="000D77EE" w:rsidRDefault="00C6327C" w:rsidP="002C7B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8</w:t>
            </w:r>
          </w:p>
        </w:tc>
        <w:tc>
          <w:tcPr>
            <w:tcW w:w="1533" w:type="dxa"/>
          </w:tcPr>
          <w:p w14:paraId="3F53AFCC" w14:textId="77777777" w:rsidR="00C6327C" w:rsidRPr="000D77EE" w:rsidRDefault="00C6327C" w:rsidP="002C7B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2</w:t>
            </w:r>
          </w:p>
        </w:tc>
        <w:tc>
          <w:tcPr>
            <w:tcW w:w="1536" w:type="dxa"/>
          </w:tcPr>
          <w:p w14:paraId="088C052C" w14:textId="77777777" w:rsidR="00C6327C" w:rsidRPr="000D77EE" w:rsidRDefault="00C6327C" w:rsidP="002C7B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0.50</w:t>
            </w:r>
          </w:p>
        </w:tc>
      </w:tr>
      <w:tr w:rsidR="00C6327C" w14:paraId="696544DF" w14:textId="77777777" w:rsidTr="00C632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6" w:type="dxa"/>
            <w:shd w:val="clear" w:color="auto" w:fill="auto"/>
          </w:tcPr>
          <w:p w14:paraId="1E1A7598" w14:textId="77777777" w:rsidR="00C6327C" w:rsidRPr="000C2219" w:rsidRDefault="00C6327C" w:rsidP="002C7BE5">
            <w:pPr>
              <w:spacing w:line="240" w:lineRule="auto"/>
              <w:rPr>
                <w:iCs/>
              </w:rPr>
            </w:pPr>
            <w:r w:rsidRPr="00343429">
              <w:t>Clinical isolate 1</w:t>
            </w:r>
            <w:r>
              <w:t>2</w:t>
            </w:r>
          </w:p>
        </w:tc>
        <w:tc>
          <w:tcPr>
            <w:tcW w:w="1532" w:type="dxa"/>
            <w:shd w:val="clear" w:color="auto" w:fill="auto"/>
          </w:tcPr>
          <w:p w14:paraId="781E0F2C" w14:textId="77777777" w:rsidR="00C6327C" w:rsidRPr="000D77EE" w:rsidRDefault="00C6327C" w:rsidP="002C7BE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16</w:t>
            </w:r>
          </w:p>
        </w:tc>
        <w:tc>
          <w:tcPr>
            <w:tcW w:w="1859" w:type="dxa"/>
            <w:shd w:val="clear" w:color="auto" w:fill="auto"/>
          </w:tcPr>
          <w:p w14:paraId="34390BB6" w14:textId="77777777" w:rsidR="00C6327C" w:rsidRPr="000D77EE" w:rsidRDefault="00C6327C" w:rsidP="002C7BE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64</w:t>
            </w:r>
          </w:p>
        </w:tc>
        <w:tc>
          <w:tcPr>
            <w:tcW w:w="1208" w:type="dxa"/>
            <w:shd w:val="clear" w:color="auto" w:fill="auto"/>
          </w:tcPr>
          <w:p w14:paraId="0B83215C" w14:textId="77777777" w:rsidR="00C6327C" w:rsidRPr="000D77EE" w:rsidRDefault="00C6327C" w:rsidP="002C7BE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32</w:t>
            </w:r>
          </w:p>
        </w:tc>
        <w:tc>
          <w:tcPr>
            <w:tcW w:w="1533" w:type="dxa"/>
            <w:shd w:val="clear" w:color="auto" w:fill="auto"/>
          </w:tcPr>
          <w:p w14:paraId="40A36A8A" w14:textId="77777777" w:rsidR="00C6327C" w:rsidRPr="000D77EE" w:rsidRDefault="00C6327C" w:rsidP="002C7BE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8</w:t>
            </w:r>
          </w:p>
        </w:tc>
        <w:tc>
          <w:tcPr>
            <w:tcW w:w="1536" w:type="dxa"/>
            <w:shd w:val="clear" w:color="auto" w:fill="auto"/>
          </w:tcPr>
          <w:p w14:paraId="583AF8BD" w14:textId="77777777" w:rsidR="00C6327C" w:rsidRPr="000D77EE" w:rsidRDefault="00C6327C" w:rsidP="002C7BE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2</w:t>
            </w:r>
          </w:p>
        </w:tc>
      </w:tr>
      <w:tr w:rsidR="00C6327C" w14:paraId="03F25B43" w14:textId="77777777" w:rsidTr="00C6327C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6" w:type="dxa"/>
          </w:tcPr>
          <w:p w14:paraId="6D101386" w14:textId="77777777" w:rsidR="00C6327C" w:rsidRPr="000C2219" w:rsidRDefault="00C6327C" w:rsidP="002C7BE5">
            <w:pPr>
              <w:spacing w:line="240" w:lineRule="auto"/>
              <w:rPr>
                <w:iCs/>
              </w:rPr>
            </w:pPr>
            <w:r w:rsidRPr="00343429">
              <w:t xml:space="preserve">Clinical isolate </w:t>
            </w:r>
            <w:r>
              <w:t>21</w:t>
            </w:r>
          </w:p>
        </w:tc>
        <w:tc>
          <w:tcPr>
            <w:tcW w:w="1532" w:type="dxa"/>
          </w:tcPr>
          <w:p w14:paraId="1CC9E6D4" w14:textId="77777777" w:rsidR="00C6327C" w:rsidRPr="000D77EE" w:rsidRDefault="00C6327C" w:rsidP="002C7B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1</w:t>
            </w:r>
          </w:p>
        </w:tc>
        <w:tc>
          <w:tcPr>
            <w:tcW w:w="1859" w:type="dxa"/>
          </w:tcPr>
          <w:p w14:paraId="08A92344" w14:textId="77777777" w:rsidR="00C6327C" w:rsidRPr="000D77EE" w:rsidRDefault="00C6327C" w:rsidP="002C7B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8</w:t>
            </w:r>
          </w:p>
        </w:tc>
        <w:tc>
          <w:tcPr>
            <w:tcW w:w="1208" w:type="dxa"/>
          </w:tcPr>
          <w:p w14:paraId="5BBAAFC8" w14:textId="77777777" w:rsidR="00C6327C" w:rsidRPr="000D77EE" w:rsidRDefault="00C6327C" w:rsidP="002C7B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4</w:t>
            </w:r>
          </w:p>
        </w:tc>
        <w:tc>
          <w:tcPr>
            <w:tcW w:w="1533" w:type="dxa"/>
          </w:tcPr>
          <w:p w14:paraId="23F681D2" w14:textId="77777777" w:rsidR="00C6327C" w:rsidRPr="000D77EE" w:rsidRDefault="00C6327C" w:rsidP="002C7B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1</w:t>
            </w:r>
          </w:p>
        </w:tc>
        <w:tc>
          <w:tcPr>
            <w:tcW w:w="1536" w:type="dxa"/>
          </w:tcPr>
          <w:p w14:paraId="42DF19EC" w14:textId="77777777" w:rsidR="00C6327C" w:rsidRPr="000D77EE" w:rsidRDefault="00C6327C" w:rsidP="002C7B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0.50</w:t>
            </w:r>
          </w:p>
        </w:tc>
      </w:tr>
      <w:tr w:rsidR="00C6327C" w14:paraId="3EF23765" w14:textId="77777777" w:rsidTr="00C632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6" w:type="dxa"/>
            <w:shd w:val="clear" w:color="auto" w:fill="auto"/>
          </w:tcPr>
          <w:p w14:paraId="03A3DBBB" w14:textId="77777777" w:rsidR="00C6327C" w:rsidRPr="000C2219" w:rsidRDefault="00C6327C" w:rsidP="002C7BE5">
            <w:pPr>
              <w:spacing w:line="240" w:lineRule="auto"/>
              <w:rPr>
                <w:iCs/>
              </w:rPr>
            </w:pPr>
            <w:r w:rsidRPr="00343429">
              <w:t xml:space="preserve">Clinical isolate </w:t>
            </w:r>
            <w:r>
              <w:t>24</w:t>
            </w:r>
          </w:p>
        </w:tc>
        <w:tc>
          <w:tcPr>
            <w:tcW w:w="1532" w:type="dxa"/>
            <w:shd w:val="clear" w:color="auto" w:fill="auto"/>
          </w:tcPr>
          <w:p w14:paraId="403145DD" w14:textId="77777777" w:rsidR="00C6327C" w:rsidRPr="000D77EE" w:rsidRDefault="00C6327C" w:rsidP="002C7BE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2</w:t>
            </w:r>
          </w:p>
        </w:tc>
        <w:tc>
          <w:tcPr>
            <w:tcW w:w="1859" w:type="dxa"/>
            <w:shd w:val="clear" w:color="auto" w:fill="auto"/>
          </w:tcPr>
          <w:p w14:paraId="3D51FA37" w14:textId="77777777" w:rsidR="00C6327C" w:rsidRPr="000D77EE" w:rsidRDefault="00C6327C" w:rsidP="002C7BE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8</w:t>
            </w:r>
          </w:p>
        </w:tc>
        <w:tc>
          <w:tcPr>
            <w:tcW w:w="1208" w:type="dxa"/>
            <w:shd w:val="clear" w:color="auto" w:fill="auto"/>
          </w:tcPr>
          <w:p w14:paraId="0CF8DC09" w14:textId="77777777" w:rsidR="00C6327C" w:rsidRPr="000D77EE" w:rsidRDefault="00C6327C" w:rsidP="002C7BE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8</w:t>
            </w:r>
          </w:p>
        </w:tc>
        <w:tc>
          <w:tcPr>
            <w:tcW w:w="1533" w:type="dxa"/>
            <w:shd w:val="clear" w:color="auto" w:fill="auto"/>
          </w:tcPr>
          <w:p w14:paraId="421E06C2" w14:textId="77777777" w:rsidR="00C6327C" w:rsidRPr="000D77EE" w:rsidRDefault="00C6327C" w:rsidP="002C7BE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1</w:t>
            </w:r>
          </w:p>
        </w:tc>
        <w:tc>
          <w:tcPr>
            <w:tcW w:w="1536" w:type="dxa"/>
            <w:shd w:val="clear" w:color="auto" w:fill="auto"/>
          </w:tcPr>
          <w:p w14:paraId="14F610E1" w14:textId="77777777" w:rsidR="00C6327C" w:rsidRPr="000D77EE" w:rsidRDefault="00C6327C" w:rsidP="002C7BE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0.50</w:t>
            </w:r>
          </w:p>
        </w:tc>
      </w:tr>
      <w:tr w:rsidR="00C6327C" w14:paraId="47B73D94" w14:textId="77777777" w:rsidTr="00C6327C">
        <w:trPr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6" w:type="dxa"/>
          </w:tcPr>
          <w:p w14:paraId="6D43E53F" w14:textId="77777777" w:rsidR="00C6327C" w:rsidRPr="000C2219" w:rsidRDefault="00C6327C" w:rsidP="002C7BE5">
            <w:pPr>
              <w:spacing w:line="240" w:lineRule="auto"/>
              <w:rPr>
                <w:iCs/>
              </w:rPr>
            </w:pPr>
            <w:r w:rsidRPr="00343429">
              <w:t xml:space="preserve">Clinical isolate </w:t>
            </w:r>
            <w:r>
              <w:t>31</w:t>
            </w:r>
          </w:p>
        </w:tc>
        <w:tc>
          <w:tcPr>
            <w:tcW w:w="1532" w:type="dxa"/>
          </w:tcPr>
          <w:p w14:paraId="60BE8DA2" w14:textId="77777777" w:rsidR="00C6327C" w:rsidRPr="000D77EE" w:rsidRDefault="00C6327C" w:rsidP="002C7B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8</w:t>
            </w:r>
          </w:p>
        </w:tc>
        <w:tc>
          <w:tcPr>
            <w:tcW w:w="1859" w:type="dxa"/>
          </w:tcPr>
          <w:p w14:paraId="094C617D" w14:textId="77777777" w:rsidR="00C6327C" w:rsidRPr="000D77EE" w:rsidRDefault="00C6327C" w:rsidP="002C7B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16</w:t>
            </w:r>
          </w:p>
        </w:tc>
        <w:tc>
          <w:tcPr>
            <w:tcW w:w="1208" w:type="dxa"/>
          </w:tcPr>
          <w:p w14:paraId="52449F86" w14:textId="77777777" w:rsidR="00C6327C" w:rsidRPr="000D77EE" w:rsidRDefault="00C6327C" w:rsidP="002C7B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16</w:t>
            </w:r>
          </w:p>
        </w:tc>
        <w:tc>
          <w:tcPr>
            <w:tcW w:w="1533" w:type="dxa"/>
          </w:tcPr>
          <w:p w14:paraId="2DA8AA7A" w14:textId="77777777" w:rsidR="00C6327C" w:rsidRPr="000D77EE" w:rsidRDefault="00C6327C" w:rsidP="002C7B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2</w:t>
            </w:r>
          </w:p>
        </w:tc>
        <w:tc>
          <w:tcPr>
            <w:tcW w:w="1536" w:type="dxa"/>
          </w:tcPr>
          <w:p w14:paraId="3AA0D925" w14:textId="77777777" w:rsidR="00C6327C" w:rsidRPr="000D77EE" w:rsidRDefault="00C6327C" w:rsidP="002C7B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0.50</w:t>
            </w:r>
          </w:p>
        </w:tc>
      </w:tr>
      <w:tr w:rsidR="00C6327C" w14:paraId="59A5E5ED" w14:textId="77777777" w:rsidTr="00C632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6" w:type="dxa"/>
            <w:shd w:val="clear" w:color="auto" w:fill="auto"/>
          </w:tcPr>
          <w:p w14:paraId="5BC22823" w14:textId="77777777" w:rsidR="00C6327C" w:rsidRPr="000C2219" w:rsidRDefault="00C6327C" w:rsidP="002C7BE5">
            <w:pPr>
              <w:spacing w:line="240" w:lineRule="auto"/>
              <w:rPr>
                <w:iCs/>
              </w:rPr>
            </w:pPr>
            <w:r w:rsidRPr="00343429">
              <w:t xml:space="preserve">Clinical isolate </w:t>
            </w:r>
            <w:r>
              <w:t>35</w:t>
            </w:r>
          </w:p>
        </w:tc>
        <w:tc>
          <w:tcPr>
            <w:tcW w:w="1532" w:type="dxa"/>
            <w:shd w:val="clear" w:color="auto" w:fill="auto"/>
          </w:tcPr>
          <w:p w14:paraId="428AAA98" w14:textId="77777777" w:rsidR="00C6327C" w:rsidRPr="000D77EE" w:rsidRDefault="00C6327C" w:rsidP="002C7BE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4</w:t>
            </w:r>
          </w:p>
        </w:tc>
        <w:tc>
          <w:tcPr>
            <w:tcW w:w="1859" w:type="dxa"/>
            <w:shd w:val="clear" w:color="auto" w:fill="auto"/>
          </w:tcPr>
          <w:p w14:paraId="5CBF67ED" w14:textId="77777777" w:rsidR="00C6327C" w:rsidRPr="000D77EE" w:rsidRDefault="00C6327C" w:rsidP="002C7BE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16</w:t>
            </w:r>
          </w:p>
        </w:tc>
        <w:tc>
          <w:tcPr>
            <w:tcW w:w="1208" w:type="dxa"/>
            <w:shd w:val="clear" w:color="auto" w:fill="auto"/>
          </w:tcPr>
          <w:p w14:paraId="3602DFB7" w14:textId="77777777" w:rsidR="00C6327C" w:rsidRPr="000D77EE" w:rsidRDefault="00C6327C" w:rsidP="002C7BE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16</w:t>
            </w:r>
          </w:p>
        </w:tc>
        <w:tc>
          <w:tcPr>
            <w:tcW w:w="1533" w:type="dxa"/>
            <w:shd w:val="clear" w:color="auto" w:fill="auto"/>
          </w:tcPr>
          <w:p w14:paraId="274D498C" w14:textId="77777777" w:rsidR="00C6327C" w:rsidRPr="000D77EE" w:rsidRDefault="00C6327C" w:rsidP="002C7BE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2</w:t>
            </w:r>
          </w:p>
        </w:tc>
        <w:tc>
          <w:tcPr>
            <w:tcW w:w="1536" w:type="dxa"/>
            <w:shd w:val="clear" w:color="auto" w:fill="auto"/>
          </w:tcPr>
          <w:p w14:paraId="5B0B4012" w14:textId="77777777" w:rsidR="00C6327C" w:rsidRPr="000D77EE" w:rsidRDefault="00C6327C" w:rsidP="002C7BE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1</w:t>
            </w:r>
          </w:p>
        </w:tc>
      </w:tr>
      <w:tr w:rsidR="00C6327C" w14:paraId="176FAF71" w14:textId="77777777" w:rsidTr="00C6327C">
        <w:trPr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6" w:type="dxa"/>
          </w:tcPr>
          <w:p w14:paraId="4C72AACF" w14:textId="77777777" w:rsidR="00C6327C" w:rsidRPr="000C2219" w:rsidRDefault="00C6327C" w:rsidP="002C7BE5">
            <w:pPr>
              <w:spacing w:line="240" w:lineRule="auto"/>
              <w:rPr>
                <w:iCs/>
              </w:rPr>
            </w:pPr>
            <w:r w:rsidRPr="00343429">
              <w:t xml:space="preserve">Clinical isolate </w:t>
            </w:r>
            <w:r>
              <w:t>37</w:t>
            </w:r>
          </w:p>
        </w:tc>
        <w:tc>
          <w:tcPr>
            <w:tcW w:w="1532" w:type="dxa"/>
          </w:tcPr>
          <w:p w14:paraId="660FAEC0" w14:textId="77777777" w:rsidR="00C6327C" w:rsidRPr="000D77EE" w:rsidRDefault="00C6327C" w:rsidP="002C7B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4</w:t>
            </w:r>
          </w:p>
        </w:tc>
        <w:tc>
          <w:tcPr>
            <w:tcW w:w="1859" w:type="dxa"/>
          </w:tcPr>
          <w:p w14:paraId="02AFD6A4" w14:textId="77777777" w:rsidR="00C6327C" w:rsidRPr="000D77EE" w:rsidRDefault="00C6327C" w:rsidP="002C7B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16</w:t>
            </w:r>
          </w:p>
        </w:tc>
        <w:tc>
          <w:tcPr>
            <w:tcW w:w="1208" w:type="dxa"/>
          </w:tcPr>
          <w:p w14:paraId="2ECA11B8" w14:textId="77777777" w:rsidR="00C6327C" w:rsidRPr="000D77EE" w:rsidRDefault="00C6327C" w:rsidP="002C7B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32</w:t>
            </w:r>
          </w:p>
        </w:tc>
        <w:tc>
          <w:tcPr>
            <w:tcW w:w="1533" w:type="dxa"/>
          </w:tcPr>
          <w:p w14:paraId="191685E8" w14:textId="77777777" w:rsidR="00C6327C" w:rsidRPr="000D77EE" w:rsidRDefault="00C6327C" w:rsidP="002C7B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4</w:t>
            </w:r>
          </w:p>
        </w:tc>
        <w:tc>
          <w:tcPr>
            <w:tcW w:w="1536" w:type="dxa"/>
          </w:tcPr>
          <w:p w14:paraId="101BD965" w14:textId="77777777" w:rsidR="00C6327C" w:rsidRPr="000D77EE" w:rsidRDefault="00C6327C" w:rsidP="002C7B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1</w:t>
            </w:r>
          </w:p>
        </w:tc>
      </w:tr>
      <w:tr w:rsidR="00C6327C" w14:paraId="47A34467" w14:textId="77777777" w:rsidTr="00C632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34" w:type="dxa"/>
            <w:gridSpan w:val="6"/>
            <w:shd w:val="clear" w:color="auto" w:fill="auto"/>
          </w:tcPr>
          <w:p w14:paraId="32AA3AEC" w14:textId="77777777" w:rsidR="00C6327C" w:rsidRPr="009D04AC" w:rsidRDefault="00C6327C" w:rsidP="002C7BE5">
            <w:pPr>
              <w:spacing w:line="240" w:lineRule="auto"/>
              <w:rPr>
                <w:i/>
                <w:iCs/>
              </w:rPr>
            </w:pPr>
            <w:r w:rsidRPr="009D04AC">
              <w:rPr>
                <w:i/>
                <w:iCs/>
              </w:rPr>
              <w:t>C. glabrata</w:t>
            </w:r>
          </w:p>
        </w:tc>
      </w:tr>
      <w:tr w:rsidR="00C6327C" w14:paraId="13DCCBB4" w14:textId="77777777" w:rsidTr="00C6327C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6" w:type="dxa"/>
          </w:tcPr>
          <w:p w14:paraId="5D8406FF" w14:textId="77777777" w:rsidR="00C6327C" w:rsidRPr="00343429" w:rsidRDefault="00C6327C" w:rsidP="002C7BE5">
            <w:pPr>
              <w:spacing w:line="240" w:lineRule="auto"/>
            </w:pPr>
            <w:r>
              <w:t>ATCC 2001</w:t>
            </w:r>
          </w:p>
        </w:tc>
        <w:tc>
          <w:tcPr>
            <w:tcW w:w="1532" w:type="dxa"/>
          </w:tcPr>
          <w:p w14:paraId="2D0D4DD6" w14:textId="77777777" w:rsidR="00C6327C" w:rsidRPr="000D77EE" w:rsidRDefault="00C6327C" w:rsidP="002C7B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0.50</w:t>
            </w:r>
          </w:p>
        </w:tc>
        <w:tc>
          <w:tcPr>
            <w:tcW w:w="1859" w:type="dxa"/>
          </w:tcPr>
          <w:p w14:paraId="726FE57A" w14:textId="77777777" w:rsidR="00C6327C" w:rsidRPr="000D77EE" w:rsidRDefault="00C6327C" w:rsidP="002C7B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2</w:t>
            </w:r>
          </w:p>
        </w:tc>
        <w:tc>
          <w:tcPr>
            <w:tcW w:w="1208" w:type="dxa"/>
          </w:tcPr>
          <w:p w14:paraId="49C37840" w14:textId="77777777" w:rsidR="00C6327C" w:rsidRPr="000D77EE" w:rsidRDefault="00C6327C" w:rsidP="002C7B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4</w:t>
            </w:r>
          </w:p>
        </w:tc>
        <w:tc>
          <w:tcPr>
            <w:tcW w:w="1533" w:type="dxa"/>
          </w:tcPr>
          <w:p w14:paraId="6AE8FDB3" w14:textId="77777777" w:rsidR="00C6327C" w:rsidRPr="000D77EE" w:rsidRDefault="00C6327C" w:rsidP="002C7B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1</w:t>
            </w:r>
          </w:p>
        </w:tc>
        <w:tc>
          <w:tcPr>
            <w:tcW w:w="1536" w:type="dxa"/>
          </w:tcPr>
          <w:p w14:paraId="07599CB0" w14:textId="77777777" w:rsidR="00C6327C" w:rsidRPr="000D77EE" w:rsidRDefault="00C6327C" w:rsidP="002C7B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0.50</w:t>
            </w:r>
          </w:p>
        </w:tc>
      </w:tr>
      <w:tr w:rsidR="00C6327C" w14:paraId="5F2E1E3B" w14:textId="77777777" w:rsidTr="00C632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6" w:type="dxa"/>
            <w:shd w:val="clear" w:color="auto" w:fill="auto"/>
          </w:tcPr>
          <w:p w14:paraId="187F81F9" w14:textId="77777777" w:rsidR="00C6327C" w:rsidRPr="00343429" w:rsidRDefault="00C6327C" w:rsidP="002C7BE5">
            <w:pPr>
              <w:spacing w:line="240" w:lineRule="auto"/>
            </w:pPr>
            <w:r w:rsidRPr="00343429">
              <w:t xml:space="preserve">Clinical isolate </w:t>
            </w:r>
            <w:r>
              <w:t>3</w:t>
            </w:r>
          </w:p>
        </w:tc>
        <w:tc>
          <w:tcPr>
            <w:tcW w:w="1532" w:type="dxa"/>
            <w:shd w:val="clear" w:color="auto" w:fill="auto"/>
          </w:tcPr>
          <w:p w14:paraId="6EA9EF2B" w14:textId="77777777" w:rsidR="00C6327C" w:rsidRPr="000D77EE" w:rsidRDefault="00C6327C" w:rsidP="002C7BE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0.50</w:t>
            </w:r>
          </w:p>
        </w:tc>
        <w:tc>
          <w:tcPr>
            <w:tcW w:w="1859" w:type="dxa"/>
            <w:shd w:val="clear" w:color="auto" w:fill="auto"/>
          </w:tcPr>
          <w:p w14:paraId="084929EE" w14:textId="77777777" w:rsidR="00C6327C" w:rsidRPr="000D77EE" w:rsidRDefault="00C6327C" w:rsidP="002C7BE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2</w:t>
            </w:r>
          </w:p>
        </w:tc>
        <w:tc>
          <w:tcPr>
            <w:tcW w:w="1208" w:type="dxa"/>
            <w:shd w:val="clear" w:color="auto" w:fill="auto"/>
          </w:tcPr>
          <w:p w14:paraId="79DA32C0" w14:textId="77777777" w:rsidR="00C6327C" w:rsidRPr="000D77EE" w:rsidRDefault="00C6327C" w:rsidP="002C7BE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4</w:t>
            </w:r>
          </w:p>
        </w:tc>
        <w:tc>
          <w:tcPr>
            <w:tcW w:w="1533" w:type="dxa"/>
            <w:shd w:val="clear" w:color="auto" w:fill="auto"/>
          </w:tcPr>
          <w:p w14:paraId="42D9DECB" w14:textId="77777777" w:rsidR="00C6327C" w:rsidRPr="000D77EE" w:rsidRDefault="00C6327C" w:rsidP="002C7BE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1</w:t>
            </w:r>
          </w:p>
        </w:tc>
        <w:tc>
          <w:tcPr>
            <w:tcW w:w="1536" w:type="dxa"/>
            <w:shd w:val="clear" w:color="auto" w:fill="auto"/>
          </w:tcPr>
          <w:p w14:paraId="3B44F314" w14:textId="77777777" w:rsidR="00C6327C" w:rsidRPr="000D77EE" w:rsidRDefault="00C6327C" w:rsidP="002C7BE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0.50</w:t>
            </w:r>
          </w:p>
        </w:tc>
      </w:tr>
      <w:tr w:rsidR="00C6327C" w14:paraId="7099418A" w14:textId="77777777" w:rsidTr="00C6327C">
        <w:trPr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6" w:type="dxa"/>
          </w:tcPr>
          <w:p w14:paraId="074AA0B8" w14:textId="77777777" w:rsidR="00C6327C" w:rsidRPr="00343429" w:rsidRDefault="00C6327C" w:rsidP="002C7BE5">
            <w:pPr>
              <w:spacing w:line="240" w:lineRule="auto"/>
            </w:pPr>
            <w:r w:rsidRPr="00343429">
              <w:t xml:space="preserve">Clinical isolate </w:t>
            </w:r>
            <w:r>
              <w:t>7</w:t>
            </w:r>
          </w:p>
        </w:tc>
        <w:tc>
          <w:tcPr>
            <w:tcW w:w="1532" w:type="dxa"/>
          </w:tcPr>
          <w:p w14:paraId="550459CE" w14:textId="77777777" w:rsidR="00C6327C" w:rsidRPr="000D77EE" w:rsidRDefault="00C6327C" w:rsidP="002C7B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1</w:t>
            </w:r>
          </w:p>
        </w:tc>
        <w:tc>
          <w:tcPr>
            <w:tcW w:w="1859" w:type="dxa"/>
          </w:tcPr>
          <w:p w14:paraId="22F61F0F" w14:textId="77777777" w:rsidR="00C6327C" w:rsidRPr="000D77EE" w:rsidRDefault="00C6327C" w:rsidP="002C7B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4</w:t>
            </w:r>
          </w:p>
        </w:tc>
        <w:tc>
          <w:tcPr>
            <w:tcW w:w="1208" w:type="dxa"/>
          </w:tcPr>
          <w:p w14:paraId="57125984" w14:textId="77777777" w:rsidR="00C6327C" w:rsidRPr="000D77EE" w:rsidRDefault="00C6327C" w:rsidP="002C7B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8</w:t>
            </w:r>
          </w:p>
        </w:tc>
        <w:tc>
          <w:tcPr>
            <w:tcW w:w="1533" w:type="dxa"/>
          </w:tcPr>
          <w:p w14:paraId="7600F956" w14:textId="77777777" w:rsidR="00C6327C" w:rsidRPr="000D77EE" w:rsidRDefault="00C6327C" w:rsidP="002C7B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1</w:t>
            </w:r>
          </w:p>
        </w:tc>
        <w:tc>
          <w:tcPr>
            <w:tcW w:w="1536" w:type="dxa"/>
          </w:tcPr>
          <w:p w14:paraId="1E6A5706" w14:textId="77777777" w:rsidR="00C6327C" w:rsidRPr="000D77EE" w:rsidRDefault="00C6327C" w:rsidP="002C7B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0.50</w:t>
            </w:r>
          </w:p>
        </w:tc>
      </w:tr>
      <w:tr w:rsidR="00C6327C" w14:paraId="57870835" w14:textId="77777777" w:rsidTr="00C632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6" w:type="dxa"/>
            <w:shd w:val="clear" w:color="auto" w:fill="auto"/>
          </w:tcPr>
          <w:p w14:paraId="42744C76" w14:textId="77777777" w:rsidR="00C6327C" w:rsidRPr="00343429" w:rsidRDefault="00C6327C" w:rsidP="002C7BE5">
            <w:pPr>
              <w:spacing w:line="240" w:lineRule="auto"/>
            </w:pPr>
            <w:r w:rsidRPr="00343429">
              <w:t xml:space="preserve">Clinical isolate </w:t>
            </w:r>
            <w:r>
              <w:t>8</w:t>
            </w:r>
          </w:p>
        </w:tc>
        <w:tc>
          <w:tcPr>
            <w:tcW w:w="1532" w:type="dxa"/>
            <w:shd w:val="clear" w:color="auto" w:fill="auto"/>
          </w:tcPr>
          <w:p w14:paraId="02A61221" w14:textId="77777777" w:rsidR="00C6327C" w:rsidRPr="000D77EE" w:rsidRDefault="00C6327C" w:rsidP="002C7BE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2</w:t>
            </w:r>
          </w:p>
        </w:tc>
        <w:tc>
          <w:tcPr>
            <w:tcW w:w="1859" w:type="dxa"/>
            <w:shd w:val="clear" w:color="auto" w:fill="auto"/>
          </w:tcPr>
          <w:p w14:paraId="38122580" w14:textId="77777777" w:rsidR="00C6327C" w:rsidRPr="000D77EE" w:rsidRDefault="00C6327C" w:rsidP="002C7BE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4</w:t>
            </w:r>
          </w:p>
        </w:tc>
        <w:tc>
          <w:tcPr>
            <w:tcW w:w="1208" w:type="dxa"/>
            <w:shd w:val="clear" w:color="auto" w:fill="auto"/>
          </w:tcPr>
          <w:p w14:paraId="2B356B1B" w14:textId="77777777" w:rsidR="00C6327C" w:rsidRPr="000D77EE" w:rsidRDefault="00C6327C" w:rsidP="002C7BE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8</w:t>
            </w:r>
          </w:p>
        </w:tc>
        <w:tc>
          <w:tcPr>
            <w:tcW w:w="1533" w:type="dxa"/>
            <w:shd w:val="clear" w:color="auto" w:fill="auto"/>
          </w:tcPr>
          <w:p w14:paraId="3B5ABFDA" w14:textId="77777777" w:rsidR="00C6327C" w:rsidRPr="000D77EE" w:rsidRDefault="00C6327C" w:rsidP="002C7BE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2</w:t>
            </w:r>
          </w:p>
        </w:tc>
        <w:tc>
          <w:tcPr>
            <w:tcW w:w="1536" w:type="dxa"/>
            <w:shd w:val="clear" w:color="auto" w:fill="auto"/>
          </w:tcPr>
          <w:p w14:paraId="237EEE41" w14:textId="77777777" w:rsidR="00C6327C" w:rsidRPr="000D77EE" w:rsidRDefault="00C6327C" w:rsidP="002C7BE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1</w:t>
            </w:r>
          </w:p>
        </w:tc>
      </w:tr>
      <w:tr w:rsidR="00C6327C" w14:paraId="0382A2AD" w14:textId="77777777" w:rsidTr="00C6327C">
        <w:trPr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6" w:type="dxa"/>
          </w:tcPr>
          <w:p w14:paraId="7252B5DD" w14:textId="77777777" w:rsidR="00C6327C" w:rsidRPr="00343429" w:rsidRDefault="00C6327C" w:rsidP="002C7BE5">
            <w:pPr>
              <w:spacing w:line="240" w:lineRule="auto"/>
            </w:pPr>
            <w:r w:rsidRPr="00343429">
              <w:t xml:space="preserve">Clinical isolate </w:t>
            </w:r>
            <w:r>
              <w:t>10</w:t>
            </w:r>
          </w:p>
        </w:tc>
        <w:tc>
          <w:tcPr>
            <w:tcW w:w="1532" w:type="dxa"/>
          </w:tcPr>
          <w:p w14:paraId="6A17CC9A" w14:textId="77777777" w:rsidR="00C6327C" w:rsidRPr="000D77EE" w:rsidRDefault="00C6327C" w:rsidP="002C7B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1</w:t>
            </w:r>
          </w:p>
        </w:tc>
        <w:tc>
          <w:tcPr>
            <w:tcW w:w="1859" w:type="dxa"/>
          </w:tcPr>
          <w:p w14:paraId="2E1130C0" w14:textId="77777777" w:rsidR="00C6327C" w:rsidRPr="000D77EE" w:rsidRDefault="00C6327C" w:rsidP="002C7B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2</w:t>
            </w:r>
          </w:p>
        </w:tc>
        <w:tc>
          <w:tcPr>
            <w:tcW w:w="1208" w:type="dxa"/>
          </w:tcPr>
          <w:p w14:paraId="6487F271" w14:textId="77777777" w:rsidR="00C6327C" w:rsidRPr="000D77EE" w:rsidRDefault="00C6327C" w:rsidP="002C7B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16</w:t>
            </w:r>
          </w:p>
        </w:tc>
        <w:tc>
          <w:tcPr>
            <w:tcW w:w="1533" w:type="dxa"/>
          </w:tcPr>
          <w:p w14:paraId="4E6CB7D6" w14:textId="77777777" w:rsidR="00C6327C" w:rsidRPr="000D77EE" w:rsidRDefault="00C6327C" w:rsidP="002C7B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2</w:t>
            </w:r>
          </w:p>
        </w:tc>
        <w:tc>
          <w:tcPr>
            <w:tcW w:w="1536" w:type="dxa"/>
          </w:tcPr>
          <w:p w14:paraId="3BD55DF7" w14:textId="77777777" w:rsidR="00C6327C" w:rsidRPr="000D77EE" w:rsidRDefault="00C6327C" w:rsidP="002C7B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1</w:t>
            </w:r>
          </w:p>
        </w:tc>
      </w:tr>
      <w:tr w:rsidR="00C6327C" w14:paraId="4F263AC6" w14:textId="77777777" w:rsidTr="00C632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6" w:type="dxa"/>
            <w:shd w:val="clear" w:color="auto" w:fill="auto"/>
          </w:tcPr>
          <w:p w14:paraId="45A78770" w14:textId="77777777" w:rsidR="00C6327C" w:rsidRPr="00343429" w:rsidRDefault="00C6327C" w:rsidP="002C7BE5">
            <w:pPr>
              <w:spacing w:line="240" w:lineRule="auto"/>
            </w:pPr>
            <w:r w:rsidRPr="00343429">
              <w:t>Clinical isolate 1</w:t>
            </w:r>
            <w:r>
              <w:t>5</w:t>
            </w:r>
          </w:p>
        </w:tc>
        <w:tc>
          <w:tcPr>
            <w:tcW w:w="1532" w:type="dxa"/>
            <w:shd w:val="clear" w:color="auto" w:fill="auto"/>
          </w:tcPr>
          <w:p w14:paraId="47039D31" w14:textId="77777777" w:rsidR="00C6327C" w:rsidRPr="000D77EE" w:rsidRDefault="00C6327C" w:rsidP="002C7BE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1</w:t>
            </w:r>
          </w:p>
        </w:tc>
        <w:tc>
          <w:tcPr>
            <w:tcW w:w="1859" w:type="dxa"/>
            <w:shd w:val="clear" w:color="auto" w:fill="auto"/>
          </w:tcPr>
          <w:p w14:paraId="70B241E8" w14:textId="77777777" w:rsidR="00C6327C" w:rsidRPr="000D77EE" w:rsidRDefault="00C6327C" w:rsidP="002C7BE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4</w:t>
            </w:r>
          </w:p>
        </w:tc>
        <w:tc>
          <w:tcPr>
            <w:tcW w:w="1208" w:type="dxa"/>
            <w:shd w:val="clear" w:color="auto" w:fill="auto"/>
          </w:tcPr>
          <w:p w14:paraId="01974AB6" w14:textId="77777777" w:rsidR="00C6327C" w:rsidRPr="000D77EE" w:rsidRDefault="00C6327C" w:rsidP="002C7BE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4</w:t>
            </w:r>
          </w:p>
        </w:tc>
        <w:tc>
          <w:tcPr>
            <w:tcW w:w="1533" w:type="dxa"/>
            <w:shd w:val="clear" w:color="auto" w:fill="auto"/>
          </w:tcPr>
          <w:p w14:paraId="2419CB1C" w14:textId="77777777" w:rsidR="00C6327C" w:rsidRPr="000D77EE" w:rsidRDefault="00C6327C" w:rsidP="002C7BE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1</w:t>
            </w:r>
          </w:p>
        </w:tc>
        <w:tc>
          <w:tcPr>
            <w:tcW w:w="1536" w:type="dxa"/>
            <w:shd w:val="clear" w:color="auto" w:fill="auto"/>
          </w:tcPr>
          <w:p w14:paraId="0C91C459" w14:textId="77777777" w:rsidR="00C6327C" w:rsidRPr="000D77EE" w:rsidRDefault="00C6327C" w:rsidP="002C7BE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0.50</w:t>
            </w:r>
          </w:p>
        </w:tc>
      </w:tr>
      <w:tr w:rsidR="00C6327C" w14:paraId="72C473BF" w14:textId="77777777" w:rsidTr="00C6327C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6" w:type="dxa"/>
          </w:tcPr>
          <w:p w14:paraId="08A9951D" w14:textId="77777777" w:rsidR="00C6327C" w:rsidRPr="00343429" w:rsidRDefault="00C6327C" w:rsidP="002C7BE5">
            <w:pPr>
              <w:spacing w:line="240" w:lineRule="auto"/>
            </w:pPr>
            <w:r w:rsidRPr="00343429">
              <w:t xml:space="preserve">Clinical isolate </w:t>
            </w:r>
            <w:r>
              <w:t>20</w:t>
            </w:r>
          </w:p>
        </w:tc>
        <w:tc>
          <w:tcPr>
            <w:tcW w:w="1532" w:type="dxa"/>
          </w:tcPr>
          <w:p w14:paraId="6CCA26CA" w14:textId="77777777" w:rsidR="00C6327C" w:rsidRPr="000D77EE" w:rsidRDefault="00C6327C" w:rsidP="002C7B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2</w:t>
            </w:r>
          </w:p>
        </w:tc>
        <w:tc>
          <w:tcPr>
            <w:tcW w:w="1859" w:type="dxa"/>
          </w:tcPr>
          <w:p w14:paraId="223F087F" w14:textId="77777777" w:rsidR="00C6327C" w:rsidRPr="000D77EE" w:rsidRDefault="00C6327C" w:rsidP="002C7B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4</w:t>
            </w:r>
          </w:p>
        </w:tc>
        <w:tc>
          <w:tcPr>
            <w:tcW w:w="1208" w:type="dxa"/>
          </w:tcPr>
          <w:p w14:paraId="6735C661" w14:textId="77777777" w:rsidR="00C6327C" w:rsidRPr="000D77EE" w:rsidRDefault="00C6327C" w:rsidP="002C7B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32</w:t>
            </w:r>
          </w:p>
        </w:tc>
        <w:tc>
          <w:tcPr>
            <w:tcW w:w="1533" w:type="dxa"/>
          </w:tcPr>
          <w:p w14:paraId="150853B4" w14:textId="77777777" w:rsidR="00C6327C" w:rsidRPr="000D77EE" w:rsidRDefault="00C6327C" w:rsidP="002C7B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8</w:t>
            </w:r>
          </w:p>
        </w:tc>
        <w:tc>
          <w:tcPr>
            <w:tcW w:w="1536" w:type="dxa"/>
          </w:tcPr>
          <w:p w14:paraId="7B7FD968" w14:textId="77777777" w:rsidR="00C6327C" w:rsidRPr="000D77EE" w:rsidRDefault="00C6327C" w:rsidP="002C7B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2</w:t>
            </w:r>
          </w:p>
        </w:tc>
      </w:tr>
      <w:tr w:rsidR="00C6327C" w14:paraId="5841DA5B" w14:textId="77777777" w:rsidTr="00C632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6" w:type="dxa"/>
            <w:shd w:val="clear" w:color="auto" w:fill="auto"/>
          </w:tcPr>
          <w:p w14:paraId="75996816" w14:textId="77777777" w:rsidR="00C6327C" w:rsidRPr="00343429" w:rsidRDefault="00C6327C" w:rsidP="002C7BE5">
            <w:pPr>
              <w:spacing w:line="240" w:lineRule="auto"/>
            </w:pPr>
            <w:r w:rsidRPr="00343429">
              <w:t xml:space="preserve">Clinical isolate </w:t>
            </w:r>
            <w:r>
              <w:t>22</w:t>
            </w:r>
          </w:p>
        </w:tc>
        <w:tc>
          <w:tcPr>
            <w:tcW w:w="1532" w:type="dxa"/>
            <w:shd w:val="clear" w:color="auto" w:fill="auto"/>
          </w:tcPr>
          <w:p w14:paraId="193AFE05" w14:textId="77777777" w:rsidR="00C6327C" w:rsidRPr="000D77EE" w:rsidRDefault="00C6327C" w:rsidP="002C7BE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2</w:t>
            </w:r>
          </w:p>
        </w:tc>
        <w:tc>
          <w:tcPr>
            <w:tcW w:w="1859" w:type="dxa"/>
            <w:shd w:val="clear" w:color="auto" w:fill="auto"/>
          </w:tcPr>
          <w:p w14:paraId="072FBA32" w14:textId="77777777" w:rsidR="00C6327C" w:rsidRPr="000D77EE" w:rsidRDefault="00C6327C" w:rsidP="002C7BE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4</w:t>
            </w:r>
          </w:p>
        </w:tc>
        <w:tc>
          <w:tcPr>
            <w:tcW w:w="1208" w:type="dxa"/>
            <w:shd w:val="clear" w:color="auto" w:fill="auto"/>
          </w:tcPr>
          <w:p w14:paraId="4D06C25E" w14:textId="77777777" w:rsidR="00C6327C" w:rsidRPr="000D77EE" w:rsidRDefault="00C6327C" w:rsidP="002C7BE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16</w:t>
            </w:r>
          </w:p>
        </w:tc>
        <w:tc>
          <w:tcPr>
            <w:tcW w:w="1533" w:type="dxa"/>
            <w:shd w:val="clear" w:color="auto" w:fill="auto"/>
          </w:tcPr>
          <w:p w14:paraId="175B5E74" w14:textId="77777777" w:rsidR="00C6327C" w:rsidRPr="000D77EE" w:rsidRDefault="00C6327C" w:rsidP="002C7BE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4</w:t>
            </w:r>
          </w:p>
        </w:tc>
        <w:tc>
          <w:tcPr>
            <w:tcW w:w="1536" w:type="dxa"/>
            <w:shd w:val="clear" w:color="auto" w:fill="auto"/>
          </w:tcPr>
          <w:p w14:paraId="27433480" w14:textId="77777777" w:rsidR="00C6327C" w:rsidRPr="000D77EE" w:rsidRDefault="00C6327C" w:rsidP="002C7BE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1</w:t>
            </w:r>
          </w:p>
        </w:tc>
      </w:tr>
      <w:tr w:rsidR="00C6327C" w14:paraId="35027392" w14:textId="77777777" w:rsidTr="00C6327C">
        <w:trPr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6" w:type="dxa"/>
          </w:tcPr>
          <w:p w14:paraId="7162B650" w14:textId="77777777" w:rsidR="00C6327C" w:rsidRPr="00343429" w:rsidRDefault="00C6327C" w:rsidP="002C7BE5">
            <w:pPr>
              <w:spacing w:line="240" w:lineRule="auto"/>
            </w:pPr>
            <w:r w:rsidRPr="00343429">
              <w:t xml:space="preserve">Clinical isolate </w:t>
            </w:r>
            <w:r>
              <w:t>27</w:t>
            </w:r>
          </w:p>
        </w:tc>
        <w:tc>
          <w:tcPr>
            <w:tcW w:w="1532" w:type="dxa"/>
          </w:tcPr>
          <w:p w14:paraId="72F9126C" w14:textId="77777777" w:rsidR="00C6327C" w:rsidRPr="000D77EE" w:rsidRDefault="00C6327C" w:rsidP="002C7B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4</w:t>
            </w:r>
          </w:p>
        </w:tc>
        <w:tc>
          <w:tcPr>
            <w:tcW w:w="1859" w:type="dxa"/>
          </w:tcPr>
          <w:p w14:paraId="5844A0B6" w14:textId="77777777" w:rsidR="00C6327C" w:rsidRPr="000D77EE" w:rsidRDefault="00C6327C" w:rsidP="002C7B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16</w:t>
            </w:r>
          </w:p>
        </w:tc>
        <w:tc>
          <w:tcPr>
            <w:tcW w:w="1208" w:type="dxa"/>
          </w:tcPr>
          <w:p w14:paraId="5BD63A1C" w14:textId="77777777" w:rsidR="00C6327C" w:rsidRPr="000D77EE" w:rsidRDefault="00C6327C" w:rsidP="002C7B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32</w:t>
            </w:r>
          </w:p>
        </w:tc>
        <w:tc>
          <w:tcPr>
            <w:tcW w:w="1533" w:type="dxa"/>
          </w:tcPr>
          <w:p w14:paraId="448035C3" w14:textId="77777777" w:rsidR="00C6327C" w:rsidRPr="000D77EE" w:rsidRDefault="00C6327C" w:rsidP="002C7B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8</w:t>
            </w:r>
          </w:p>
        </w:tc>
        <w:tc>
          <w:tcPr>
            <w:tcW w:w="1536" w:type="dxa"/>
          </w:tcPr>
          <w:p w14:paraId="059B61C5" w14:textId="77777777" w:rsidR="00C6327C" w:rsidRPr="000D77EE" w:rsidRDefault="00C6327C" w:rsidP="002C7B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2</w:t>
            </w:r>
          </w:p>
        </w:tc>
      </w:tr>
      <w:tr w:rsidR="00C6327C" w14:paraId="110BF6D9" w14:textId="77777777" w:rsidTr="00C632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6" w:type="dxa"/>
            <w:shd w:val="clear" w:color="auto" w:fill="auto"/>
          </w:tcPr>
          <w:p w14:paraId="3A1879F0" w14:textId="77777777" w:rsidR="00C6327C" w:rsidRPr="00343429" w:rsidRDefault="00C6327C" w:rsidP="002C7BE5">
            <w:pPr>
              <w:spacing w:line="240" w:lineRule="auto"/>
            </w:pPr>
            <w:r w:rsidRPr="00343429">
              <w:t xml:space="preserve">Clinical isolate </w:t>
            </w:r>
            <w:r>
              <w:t>29</w:t>
            </w:r>
          </w:p>
        </w:tc>
        <w:tc>
          <w:tcPr>
            <w:tcW w:w="1532" w:type="dxa"/>
            <w:shd w:val="clear" w:color="auto" w:fill="auto"/>
          </w:tcPr>
          <w:p w14:paraId="580AB41E" w14:textId="77777777" w:rsidR="00C6327C" w:rsidRPr="000D77EE" w:rsidRDefault="00C6327C" w:rsidP="002C7BE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0.50</w:t>
            </w:r>
          </w:p>
        </w:tc>
        <w:tc>
          <w:tcPr>
            <w:tcW w:w="1859" w:type="dxa"/>
            <w:shd w:val="clear" w:color="auto" w:fill="auto"/>
          </w:tcPr>
          <w:p w14:paraId="2DACCB20" w14:textId="77777777" w:rsidR="00C6327C" w:rsidRPr="000D77EE" w:rsidRDefault="00C6327C" w:rsidP="002C7BE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2</w:t>
            </w:r>
          </w:p>
        </w:tc>
        <w:tc>
          <w:tcPr>
            <w:tcW w:w="1208" w:type="dxa"/>
            <w:shd w:val="clear" w:color="auto" w:fill="auto"/>
          </w:tcPr>
          <w:p w14:paraId="58F95780" w14:textId="77777777" w:rsidR="00C6327C" w:rsidRPr="000D77EE" w:rsidRDefault="00C6327C" w:rsidP="002C7BE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8</w:t>
            </w:r>
          </w:p>
        </w:tc>
        <w:tc>
          <w:tcPr>
            <w:tcW w:w="1533" w:type="dxa"/>
            <w:shd w:val="clear" w:color="auto" w:fill="auto"/>
          </w:tcPr>
          <w:p w14:paraId="709EB146" w14:textId="77777777" w:rsidR="00C6327C" w:rsidRPr="000D77EE" w:rsidRDefault="00C6327C" w:rsidP="002C7BE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2</w:t>
            </w:r>
          </w:p>
        </w:tc>
        <w:tc>
          <w:tcPr>
            <w:tcW w:w="1536" w:type="dxa"/>
            <w:shd w:val="clear" w:color="auto" w:fill="auto"/>
          </w:tcPr>
          <w:p w14:paraId="1303BA3A" w14:textId="77777777" w:rsidR="00C6327C" w:rsidRPr="000D77EE" w:rsidRDefault="00C6327C" w:rsidP="002C7BE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1</w:t>
            </w:r>
          </w:p>
        </w:tc>
      </w:tr>
      <w:tr w:rsidR="00C6327C" w14:paraId="4F3F4E95" w14:textId="77777777" w:rsidTr="00C6327C">
        <w:trPr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6" w:type="dxa"/>
          </w:tcPr>
          <w:p w14:paraId="1309AA04" w14:textId="77777777" w:rsidR="00C6327C" w:rsidRPr="00343429" w:rsidRDefault="00C6327C" w:rsidP="002C7BE5">
            <w:pPr>
              <w:spacing w:line="240" w:lineRule="auto"/>
            </w:pPr>
            <w:r w:rsidRPr="00343429">
              <w:t xml:space="preserve">Clinical isolate </w:t>
            </w:r>
            <w:r>
              <w:t>32</w:t>
            </w:r>
          </w:p>
        </w:tc>
        <w:tc>
          <w:tcPr>
            <w:tcW w:w="1532" w:type="dxa"/>
          </w:tcPr>
          <w:p w14:paraId="74CC245B" w14:textId="77777777" w:rsidR="00C6327C" w:rsidRPr="000D77EE" w:rsidRDefault="00C6327C" w:rsidP="002C7B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4</w:t>
            </w:r>
          </w:p>
        </w:tc>
        <w:tc>
          <w:tcPr>
            <w:tcW w:w="1859" w:type="dxa"/>
          </w:tcPr>
          <w:p w14:paraId="569BAD25" w14:textId="77777777" w:rsidR="00C6327C" w:rsidRPr="000D77EE" w:rsidRDefault="00C6327C" w:rsidP="002C7B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8</w:t>
            </w:r>
          </w:p>
        </w:tc>
        <w:tc>
          <w:tcPr>
            <w:tcW w:w="1208" w:type="dxa"/>
          </w:tcPr>
          <w:p w14:paraId="2D4E4879" w14:textId="77777777" w:rsidR="00C6327C" w:rsidRPr="000D77EE" w:rsidRDefault="00C6327C" w:rsidP="002C7B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32</w:t>
            </w:r>
          </w:p>
        </w:tc>
        <w:tc>
          <w:tcPr>
            <w:tcW w:w="1533" w:type="dxa"/>
          </w:tcPr>
          <w:p w14:paraId="2F3F103E" w14:textId="77777777" w:rsidR="00C6327C" w:rsidRPr="000D77EE" w:rsidRDefault="00C6327C" w:rsidP="002C7B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4</w:t>
            </w:r>
          </w:p>
        </w:tc>
        <w:tc>
          <w:tcPr>
            <w:tcW w:w="1536" w:type="dxa"/>
          </w:tcPr>
          <w:p w14:paraId="215EDC8A" w14:textId="77777777" w:rsidR="00C6327C" w:rsidRPr="000D77EE" w:rsidRDefault="00C6327C" w:rsidP="002C7B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1</w:t>
            </w:r>
          </w:p>
        </w:tc>
      </w:tr>
      <w:tr w:rsidR="00C6327C" w14:paraId="7CE07733" w14:textId="77777777" w:rsidTr="00C632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6" w:type="dxa"/>
            <w:shd w:val="clear" w:color="auto" w:fill="auto"/>
          </w:tcPr>
          <w:p w14:paraId="4AB689AA" w14:textId="77777777" w:rsidR="00C6327C" w:rsidRPr="00343429" w:rsidRDefault="00C6327C" w:rsidP="002C7BE5">
            <w:pPr>
              <w:spacing w:line="240" w:lineRule="auto"/>
            </w:pPr>
            <w:r w:rsidRPr="00343429">
              <w:t xml:space="preserve">Clinical isolate </w:t>
            </w:r>
            <w:r>
              <w:t>33</w:t>
            </w:r>
          </w:p>
        </w:tc>
        <w:tc>
          <w:tcPr>
            <w:tcW w:w="1532" w:type="dxa"/>
            <w:shd w:val="clear" w:color="auto" w:fill="auto"/>
          </w:tcPr>
          <w:p w14:paraId="57CC08F0" w14:textId="77777777" w:rsidR="00C6327C" w:rsidRPr="000D77EE" w:rsidRDefault="00C6327C" w:rsidP="002C7BE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0.50</w:t>
            </w:r>
          </w:p>
        </w:tc>
        <w:tc>
          <w:tcPr>
            <w:tcW w:w="1859" w:type="dxa"/>
            <w:shd w:val="clear" w:color="auto" w:fill="auto"/>
          </w:tcPr>
          <w:p w14:paraId="497FB248" w14:textId="77777777" w:rsidR="00C6327C" w:rsidRPr="000D77EE" w:rsidRDefault="00C6327C" w:rsidP="002C7BE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2</w:t>
            </w:r>
          </w:p>
        </w:tc>
        <w:tc>
          <w:tcPr>
            <w:tcW w:w="1208" w:type="dxa"/>
            <w:shd w:val="clear" w:color="auto" w:fill="auto"/>
          </w:tcPr>
          <w:p w14:paraId="42E75EDB" w14:textId="77777777" w:rsidR="00C6327C" w:rsidRPr="000D77EE" w:rsidRDefault="00C6327C" w:rsidP="002C7BE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4</w:t>
            </w:r>
          </w:p>
        </w:tc>
        <w:tc>
          <w:tcPr>
            <w:tcW w:w="1533" w:type="dxa"/>
            <w:shd w:val="clear" w:color="auto" w:fill="auto"/>
          </w:tcPr>
          <w:p w14:paraId="412EC436" w14:textId="77777777" w:rsidR="00C6327C" w:rsidRPr="000D77EE" w:rsidRDefault="00C6327C" w:rsidP="002C7BE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1</w:t>
            </w:r>
          </w:p>
        </w:tc>
        <w:tc>
          <w:tcPr>
            <w:tcW w:w="1536" w:type="dxa"/>
            <w:shd w:val="clear" w:color="auto" w:fill="auto"/>
          </w:tcPr>
          <w:p w14:paraId="3A2A1E7D" w14:textId="77777777" w:rsidR="00C6327C" w:rsidRPr="000D77EE" w:rsidRDefault="00C6327C" w:rsidP="002C7BE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0.50</w:t>
            </w:r>
          </w:p>
        </w:tc>
      </w:tr>
      <w:tr w:rsidR="00C6327C" w14:paraId="69148FCE" w14:textId="77777777" w:rsidTr="00C6327C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6" w:type="dxa"/>
          </w:tcPr>
          <w:p w14:paraId="4A49DEE8" w14:textId="77777777" w:rsidR="00C6327C" w:rsidRPr="00343429" w:rsidRDefault="00C6327C" w:rsidP="002C7BE5">
            <w:pPr>
              <w:spacing w:line="240" w:lineRule="auto"/>
            </w:pPr>
            <w:r w:rsidRPr="00343429">
              <w:t xml:space="preserve">Clinical isolate </w:t>
            </w:r>
            <w:r>
              <w:t>36</w:t>
            </w:r>
          </w:p>
        </w:tc>
        <w:tc>
          <w:tcPr>
            <w:tcW w:w="1532" w:type="dxa"/>
          </w:tcPr>
          <w:p w14:paraId="0EF93C08" w14:textId="77777777" w:rsidR="00C6327C" w:rsidRPr="000D77EE" w:rsidRDefault="00C6327C" w:rsidP="002C7B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2</w:t>
            </w:r>
          </w:p>
        </w:tc>
        <w:tc>
          <w:tcPr>
            <w:tcW w:w="1859" w:type="dxa"/>
          </w:tcPr>
          <w:p w14:paraId="0A80B8E8" w14:textId="77777777" w:rsidR="00C6327C" w:rsidRPr="000D77EE" w:rsidRDefault="00C6327C" w:rsidP="002C7B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4</w:t>
            </w:r>
          </w:p>
        </w:tc>
        <w:tc>
          <w:tcPr>
            <w:tcW w:w="1208" w:type="dxa"/>
          </w:tcPr>
          <w:p w14:paraId="07424007" w14:textId="77777777" w:rsidR="00C6327C" w:rsidRPr="000D77EE" w:rsidRDefault="00C6327C" w:rsidP="002C7B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16</w:t>
            </w:r>
          </w:p>
        </w:tc>
        <w:tc>
          <w:tcPr>
            <w:tcW w:w="1533" w:type="dxa"/>
          </w:tcPr>
          <w:p w14:paraId="139EF24F" w14:textId="77777777" w:rsidR="00C6327C" w:rsidRPr="000D77EE" w:rsidRDefault="00C6327C" w:rsidP="002C7B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4</w:t>
            </w:r>
          </w:p>
        </w:tc>
        <w:tc>
          <w:tcPr>
            <w:tcW w:w="1536" w:type="dxa"/>
          </w:tcPr>
          <w:p w14:paraId="53C28927" w14:textId="77777777" w:rsidR="00C6327C" w:rsidRPr="000D77EE" w:rsidRDefault="00C6327C" w:rsidP="002C7B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1</w:t>
            </w:r>
          </w:p>
        </w:tc>
      </w:tr>
      <w:tr w:rsidR="00C6327C" w14:paraId="299C241E" w14:textId="77777777" w:rsidTr="00C632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6" w:type="dxa"/>
            <w:shd w:val="clear" w:color="auto" w:fill="auto"/>
          </w:tcPr>
          <w:p w14:paraId="54DDCE97" w14:textId="77777777" w:rsidR="00C6327C" w:rsidRPr="00343429" w:rsidRDefault="00C6327C" w:rsidP="002C7BE5">
            <w:pPr>
              <w:spacing w:line="240" w:lineRule="auto"/>
            </w:pPr>
            <w:r w:rsidRPr="00343429">
              <w:t xml:space="preserve">Clinical isolate </w:t>
            </w:r>
            <w:r>
              <w:t>40</w:t>
            </w:r>
          </w:p>
        </w:tc>
        <w:tc>
          <w:tcPr>
            <w:tcW w:w="1532" w:type="dxa"/>
            <w:shd w:val="clear" w:color="auto" w:fill="auto"/>
          </w:tcPr>
          <w:p w14:paraId="5C4B6141" w14:textId="77777777" w:rsidR="00C6327C" w:rsidRPr="000D77EE" w:rsidRDefault="00C6327C" w:rsidP="002C7BE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2</w:t>
            </w:r>
          </w:p>
        </w:tc>
        <w:tc>
          <w:tcPr>
            <w:tcW w:w="1859" w:type="dxa"/>
            <w:shd w:val="clear" w:color="auto" w:fill="auto"/>
          </w:tcPr>
          <w:p w14:paraId="52DED1C1" w14:textId="77777777" w:rsidR="00C6327C" w:rsidRPr="000D77EE" w:rsidRDefault="00C6327C" w:rsidP="002C7BE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8</w:t>
            </w:r>
          </w:p>
        </w:tc>
        <w:tc>
          <w:tcPr>
            <w:tcW w:w="1208" w:type="dxa"/>
            <w:shd w:val="clear" w:color="auto" w:fill="auto"/>
          </w:tcPr>
          <w:p w14:paraId="4921BC78" w14:textId="77777777" w:rsidR="00C6327C" w:rsidRPr="000D77EE" w:rsidRDefault="00C6327C" w:rsidP="002C7BE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16</w:t>
            </w:r>
          </w:p>
        </w:tc>
        <w:tc>
          <w:tcPr>
            <w:tcW w:w="1533" w:type="dxa"/>
            <w:shd w:val="clear" w:color="auto" w:fill="auto"/>
          </w:tcPr>
          <w:p w14:paraId="2E481BE4" w14:textId="77777777" w:rsidR="00C6327C" w:rsidRPr="000D77EE" w:rsidRDefault="00C6327C" w:rsidP="002C7BE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2</w:t>
            </w:r>
          </w:p>
        </w:tc>
        <w:tc>
          <w:tcPr>
            <w:tcW w:w="1536" w:type="dxa"/>
            <w:shd w:val="clear" w:color="auto" w:fill="auto"/>
          </w:tcPr>
          <w:p w14:paraId="1F62BA92" w14:textId="77777777" w:rsidR="00C6327C" w:rsidRPr="000D77EE" w:rsidRDefault="00C6327C" w:rsidP="002C7BE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1</w:t>
            </w:r>
          </w:p>
        </w:tc>
      </w:tr>
      <w:tr w:rsidR="00C6327C" w14:paraId="518D0203" w14:textId="77777777" w:rsidTr="00C6327C">
        <w:trPr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34" w:type="dxa"/>
            <w:gridSpan w:val="6"/>
          </w:tcPr>
          <w:p w14:paraId="66226BC3" w14:textId="77777777" w:rsidR="00C6327C" w:rsidRPr="009D04AC" w:rsidRDefault="00C6327C" w:rsidP="002C7BE5">
            <w:pPr>
              <w:spacing w:line="240" w:lineRule="auto"/>
              <w:rPr>
                <w:i/>
              </w:rPr>
            </w:pPr>
            <w:r w:rsidRPr="009D04AC">
              <w:rPr>
                <w:i/>
              </w:rPr>
              <w:t>C. tropicalis</w:t>
            </w:r>
          </w:p>
        </w:tc>
      </w:tr>
      <w:tr w:rsidR="00C6327C" w14:paraId="296DF3FE" w14:textId="77777777" w:rsidTr="00C632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6" w:type="dxa"/>
            <w:shd w:val="clear" w:color="auto" w:fill="auto"/>
          </w:tcPr>
          <w:p w14:paraId="299315B1" w14:textId="77777777" w:rsidR="00C6327C" w:rsidRPr="000C2219" w:rsidRDefault="00C6327C" w:rsidP="002C7BE5">
            <w:pPr>
              <w:spacing w:line="240" w:lineRule="auto"/>
              <w:rPr>
                <w:iCs/>
              </w:rPr>
            </w:pPr>
            <w:r w:rsidRPr="0088588C">
              <w:rPr>
                <w:lang w:val="en-US"/>
              </w:rPr>
              <w:t>NRRL Y-12968</w:t>
            </w:r>
          </w:p>
        </w:tc>
        <w:tc>
          <w:tcPr>
            <w:tcW w:w="1532" w:type="dxa"/>
            <w:shd w:val="clear" w:color="auto" w:fill="auto"/>
          </w:tcPr>
          <w:p w14:paraId="0AB3F0A9" w14:textId="77777777" w:rsidR="00C6327C" w:rsidRPr="000D77EE" w:rsidRDefault="00C6327C" w:rsidP="002C7BE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1</w:t>
            </w:r>
          </w:p>
        </w:tc>
        <w:tc>
          <w:tcPr>
            <w:tcW w:w="1859" w:type="dxa"/>
            <w:shd w:val="clear" w:color="auto" w:fill="auto"/>
          </w:tcPr>
          <w:p w14:paraId="34243034" w14:textId="77777777" w:rsidR="00C6327C" w:rsidRPr="000D77EE" w:rsidRDefault="00C6327C" w:rsidP="002C7BE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4</w:t>
            </w:r>
          </w:p>
        </w:tc>
        <w:tc>
          <w:tcPr>
            <w:tcW w:w="1208" w:type="dxa"/>
            <w:shd w:val="clear" w:color="auto" w:fill="auto"/>
          </w:tcPr>
          <w:p w14:paraId="6B5A0631" w14:textId="77777777" w:rsidR="00C6327C" w:rsidRPr="000D77EE" w:rsidRDefault="00C6327C" w:rsidP="002C7BE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8</w:t>
            </w:r>
          </w:p>
        </w:tc>
        <w:tc>
          <w:tcPr>
            <w:tcW w:w="1533" w:type="dxa"/>
            <w:shd w:val="clear" w:color="auto" w:fill="auto"/>
          </w:tcPr>
          <w:p w14:paraId="77AC74B1" w14:textId="77777777" w:rsidR="00C6327C" w:rsidRPr="000D77EE" w:rsidRDefault="00C6327C" w:rsidP="002C7BE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2</w:t>
            </w:r>
          </w:p>
        </w:tc>
        <w:tc>
          <w:tcPr>
            <w:tcW w:w="1536" w:type="dxa"/>
            <w:shd w:val="clear" w:color="auto" w:fill="auto"/>
          </w:tcPr>
          <w:p w14:paraId="2E05A3E9" w14:textId="77777777" w:rsidR="00C6327C" w:rsidRPr="000D77EE" w:rsidRDefault="00C6327C" w:rsidP="002C7BE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1</w:t>
            </w:r>
          </w:p>
        </w:tc>
      </w:tr>
      <w:tr w:rsidR="00C6327C" w14:paraId="7F125DA2" w14:textId="77777777" w:rsidTr="00C6327C">
        <w:trPr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6" w:type="dxa"/>
          </w:tcPr>
          <w:p w14:paraId="7A3622A6" w14:textId="77777777" w:rsidR="00C6327C" w:rsidRPr="000C2219" w:rsidRDefault="00C6327C" w:rsidP="002C7BE5">
            <w:pPr>
              <w:spacing w:line="240" w:lineRule="auto"/>
              <w:rPr>
                <w:iCs/>
              </w:rPr>
            </w:pPr>
            <w:r w:rsidRPr="00343429">
              <w:t xml:space="preserve">Clinical isolate </w:t>
            </w:r>
            <w:r>
              <w:t>6</w:t>
            </w:r>
          </w:p>
        </w:tc>
        <w:tc>
          <w:tcPr>
            <w:tcW w:w="1532" w:type="dxa"/>
          </w:tcPr>
          <w:p w14:paraId="09DC302C" w14:textId="77777777" w:rsidR="00C6327C" w:rsidRPr="000D77EE" w:rsidRDefault="00C6327C" w:rsidP="002C7B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2</w:t>
            </w:r>
          </w:p>
        </w:tc>
        <w:tc>
          <w:tcPr>
            <w:tcW w:w="1859" w:type="dxa"/>
          </w:tcPr>
          <w:p w14:paraId="5F30B0D2" w14:textId="77777777" w:rsidR="00C6327C" w:rsidRPr="000D77EE" w:rsidRDefault="00C6327C" w:rsidP="002C7B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8</w:t>
            </w:r>
          </w:p>
        </w:tc>
        <w:tc>
          <w:tcPr>
            <w:tcW w:w="1208" w:type="dxa"/>
          </w:tcPr>
          <w:p w14:paraId="69FC41E7" w14:textId="77777777" w:rsidR="00C6327C" w:rsidRPr="000D77EE" w:rsidRDefault="00C6327C" w:rsidP="002C7B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8</w:t>
            </w:r>
          </w:p>
        </w:tc>
        <w:tc>
          <w:tcPr>
            <w:tcW w:w="1533" w:type="dxa"/>
          </w:tcPr>
          <w:p w14:paraId="0D791E0D" w14:textId="77777777" w:rsidR="00C6327C" w:rsidRPr="000D77EE" w:rsidRDefault="00C6327C" w:rsidP="002C7B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2</w:t>
            </w:r>
          </w:p>
        </w:tc>
        <w:tc>
          <w:tcPr>
            <w:tcW w:w="1536" w:type="dxa"/>
          </w:tcPr>
          <w:p w14:paraId="7A82981C" w14:textId="77777777" w:rsidR="00C6327C" w:rsidRPr="000D77EE" w:rsidRDefault="00C6327C" w:rsidP="002C7B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0.50</w:t>
            </w:r>
          </w:p>
        </w:tc>
      </w:tr>
      <w:tr w:rsidR="00C6327C" w14:paraId="76F98CC8" w14:textId="77777777" w:rsidTr="00C632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6" w:type="dxa"/>
            <w:shd w:val="clear" w:color="auto" w:fill="auto"/>
          </w:tcPr>
          <w:p w14:paraId="7E9F0C9B" w14:textId="77777777" w:rsidR="00C6327C" w:rsidRPr="000C2219" w:rsidRDefault="00C6327C" w:rsidP="002C7BE5">
            <w:pPr>
              <w:spacing w:line="240" w:lineRule="auto"/>
              <w:rPr>
                <w:iCs/>
              </w:rPr>
            </w:pPr>
            <w:r w:rsidRPr="00343429">
              <w:t xml:space="preserve">Clinical isolate </w:t>
            </w:r>
            <w:r>
              <w:t>14</w:t>
            </w:r>
          </w:p>
        </w:tc>
        <w:tc>
          <w:tcPr>
            <w:tcW w:w="1532" w:type="dxa"/>
            <w:shd w:val="clear" w:color="auto" w:fill="auto"/>
          </w:tcPr>
          <w:p w14:paraId="36B380C8" w14:textId="77777777" w:rsidR="00C6327C" w:rsidRPr="000D77EE" w:rsidRDefault="00C6327C" w:rsidP="002C7BE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1</w:t>
            </w:r>
          </w:p>
        </w:tc>
        <w:tc>
          <w:tcPr>
            <w:tcW w:w="1859" w:type="dxa"/>
            <w:shd w:val="clear" w:color="auto" w:fill="auto"/>
          </w:tcPr>
          <w:p w14:paraId="1F6056D8" w14:textId="77777777" w:rsidR="00C6327C" w:rsidRPr="000D77EE" w:rsidRDefault="00C6327C" w:rsidP="002C7BE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4</w:t>
            </w:r>
          </w:p>
        </w:tc>
        <w:tc>
          <w:tcPr>
            <w:tcW w:w="1208" w:type="dxa"/>
            <w:shd w:val="clear" w:color="auto" w:fill="auto"/>
          </w:tcPr>
          <w:p w14:paraId="4DF05C4F" w14:textId="77777777" w:rsidR="00C6327C" w:rsidRPr="000D77EE" w:rsidRDefault="00C6327C" w:rsidP="002C7BE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16</w:t>
            </w:r>
          </w:p>
        </w:tc>
        <w:tc>
          <w:tcPr>
            <w:tcW w:w="1533" w:type="dxa"/>
            <w:shd w:val="clear" w:color="auto" w:fill="auto"/>
          </w:tcPr>
          <w:p w14:paraId="19121340" w14:textId="77777777" w:rsidR="00C6327C" w:rsidRPr="000D77EE" w:rsidRDefault="00C6327C" w:rsidP="002C7BE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4</w:t>
            </w:r>
          </w:p>
        </w:tc>
        <w:tc>
          <w:tcPr>
            <w:tcW w:w="1536" w:type="dxa"/>
            <w:shd w:val="clear" w:color="auto" w:fill="auto"/>
          </w:tcPr>
          <w:p w14:paraId="65793BD7" w14:textId="77777777" w:rsidR="00C6327C" w:rsidRPr="000D77EE" w:rsidRDefault="00C6327C" w:rsidP="002C7BE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1</w:t>
            </w:r>
          </w:p>
        </w:tc>
      </w:tr>
      <w:tr w:rsidR="00C6327C" w14:paraId="3077C984" w14:textId="77777777" w:rsidTr="00C6327C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6" w:type="dxa"/>
          </w:tcPr>
          <w:p w14:paraId="5E9AC127" w14:textId="77777777" w:rsidR="00C6327C" w:rsidRPr="000C2219" w:rsidRDefault="00C6327C" w:rsidP="002C7BE5">
            <w:pPr>
              <w:spacing w:line="240" w:lineRule="auto"/>
              <w:rPr>
                <w:iCs/>
              </w:rPr>
            </w:pPr>
            <w:r w:rsidRPr="00343429">
              <w:t xml:space="preserve">Clinical isolate </w:t>
            </w:r>
            <w:r>
              <w:t>19</w:t>
            </w:r>
          </w:p>
        </w:tc>
        <w:tc>
          <w:tcPr>
            <w:tcW w:w="1532" w:type="dxa"/>
          </w:tcPr>
          <w:p w14:paraId="71F0CF9B" w14:textId="77777777" w:rsidR="00C6327C" w:rsidRPr="000D77EE" w:rsidRDefault="00C6327C" w:rsidP="002C7B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1</w:t>
            </w:r>
          </w:p>
        </w:tc>
        <w:tc>
          <w:tcPr>
            <w:tcW w:w="1859" w:type="dxa"/>
          </w:tcPr>
          <w:p w14:paraId="3E59505D" w14:textId="77777777" w:rsidR="00C6327C" w:rsidRPr="000D77EE" w:rsidRDefault="00C6327C" w:rsidP="002C7B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2</w:t>
            </w:r>
          </w:p>
        </w:tc>
        <w:tc>
          <w:tcPr>
            <w:tcW w:w="1208" w:type="dxa"/>
          </w:tcPr>
          <w:p w14:paraId="036CDEB9" w14:textId="77777777" w:rsidR="00C6327C" w:rsidRPr="000D77EE" w:rsidRDefault="00C6327C" w:rsidP="002C7B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8</w:t>
            </w:r>
          </w:p>
        </w:tc>
        <w:tc>
          <w:tcPr>
            <w:tcW w:w="1533" w:type="dxa"/>
          </w:tcPr>
          <w:p w14:paraId="02A91802" w14:textId="77777777" w:rsidR="00C6327C" w:rsidRPr="000D77EE" w:rsidRDefault="00C6327C" w:rsidP="002C7B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2</w:t>
            </w:r>
          </w:p>
        </w:tc>
        <w:tc>
          <w:tcPr>
            <w:tcW w:w="1536" w:type="dxa"/>
          </w:tcPr>
          <w:p w14:paraId="2C0AAC11" w14:textId="77777777" w:rsidR="00C6327C" w:rsidRPr="000D77EE" w:rsidRDefault="00C6327C" w:rsidP="002C7B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1</w:t>
            </w:r>
          </w:p>
        </w:tc>
      </w:tr>
      <w:tr w:rsidR="00C6327C" w14:paraId="380258AB" w14:textId="77777777" w:rsidTr="00C632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6" w:type="dxa"/>
            <w:shd w:val="clear" w:color="auto" w:fill="auto"/>
          </w:tcPr>
          <w:p w14:paraId="7E7AA66A" w14:textId="77777777" w:rsidR="00C6327C" w:rsidRPr="000C2219" w:rsidRDefault="00C6327C" w:rsidP="002C7BE5">
            <w:pPr>
              <w:spacing w:line="240" w:lineRule="auto"/>
              <w:rPr>
                <w:iCs/>
              </w:rPr>
            </w:pPr>
            <w:r w:rsidRPr="00343429">
              <w:t xml:space="preserve">Clinical isolate </w:t>
            </w:r>
            <w:r>
              <w:t>26</w:t>
            </w:r>
          </w:p>
        </w:tc>
        <w:tc>
          <w:tcPr>
            <w:tcW w:w="1532" w:type="dxa"/>
            <w:shd w:val="clear" w:color="auto" w:fill="auto"/>
          </w:tcPr>
          <w:p w14:paraId="424F2C11" w14:textId="77777777" w:rsidR="00C6327C" w:rsidRPr="000D77EE" w:rsidRDefault="00C6327C" w:rsidP="002C7BE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4</w:t>
            </w:r>
          </w:p>
        </w:tc>
        <w:tc>
          <w:tcPr>
            <w:tcW w:w="1859" w:type="dxa"/>
            <w:shd w:val="clear" w:color="auto" w:fill="auto"/>
          </w:tcPr>
          <w:p w14:paraId="725A4FE1" w14:textId="77777777" w:rsidR="00C6327C" w:rsidRPr="000D77EE" w:rsidRDefault="00C6327C" w:rsidP="002C7BE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8</w:t>
            </w:r>
          </w:p>
        </w:tc>
        <w:tc>
          <w:tcPr>
            <w:tcW w:w="1208" w:type="dxa"/>
            <w:shd w:val="clear" w:color="auto" w:fill="auto"/>
          </w:tcPr>
          <w:p w14:paraId="0DB7646D" w14:textId="77777777" w:rsidR="00C6327C" w:rsidRPr="000D77EE" w:rsidRDefault="00C6327C" w:rsidP="002C7BE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16</w:t>
            </w:r>
          </w:p>
        </w:tc>
        <w:tc>
          <w:tcPr>
            <w:tcW w:w="1533" w:type="dxa"/>
            <w:shd w:val="clear" w:color="auto" w:fill="auto"/>
          </w:tcPr>
          <w:p w14:paraId="4F945C79" w14:textId="77777777" w:rsidR="00C6327C" w:rsidRPr="000D77EE" w:rsidRDefault="00C6327C" w:rsidP="002C7BE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4</w:t>
            </w:r>
          </w:p>
        </w:tc>
        <w:tc>
          <w:tcPr>
            <w:tcW w:w="1536" w:type="dxa"/>
            <w:shd w:val="clear" w:color="auto" w:fill="auto"/>
          </w:tcPr>
          <w:p w14:paraId="09AC749D" w14:textId="77777777" w:rsidR="00C6327C" w:rsidRPr="000D77EE" w:rsidRDefault="00C6327C" w:rsidP="002C7BE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1</w:t>
            </w:r>
          </w:p>
        </w:tc>
      </w:tr>
      <w:tr w:rsidR="00C6327C" w14:paraId="0B05AB27" w14:textId="77777777" w:rsidTr="00C6327C">
        <w:trPr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6" w:type="dxa"/>
          </w:tcPr>
          <w:p w14:paraId="4D106359" w14:textId="77777777" w:rsidR="00C6327C" w:rsidRPr="000C2219" w:rsidRDefault="00C6327C" w:rsidP="002C7BE5">
            <w:pPr>
              <w:spacing w:line="240" w:lineRule="auto"/>
              <w:rPr>
                <w:iCs/>
              </w:rPr>
            </w:pPr>
            <w:r w:rsidRPr="00343429">
              <w:t xml:space="preserve">Clinical isolate </w:t>
            </w:r>
            <w:r>
              <w:t>30</w:t>
            </w:r>
          </w:p>
        </w:tc>
        <w:tc>
          <w:tcPr>
            <w:tcW w:w="1532" w:type="dxa"/>
          </w:tcPr>
          <w:p w14:paraId="08C03543" w14:textId="77777777" w:rsidR="00C6327C" w:rsidRPr="000D77EE" w:rsidRDefault="00C6327C" w:rsidP="002C7B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1</w:t>
            </w:r>
          </w:p>
        </w:tc>
        <w:tc>
          <w:tcPr>
            <w:tcW w:w="1859" w:type="dxa"/>
          </w:tcPr>
          <w:p w14:paraId="50C7FC58" w14:textId="77777777" w:rsidR="00C6327C" w:rsidRPr="000D77EE" w:rsidRDefault="00C6327C" w:rsidP="002C7B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8</w:t>
            </w:r>
          </w:p>
        </w:tc>
        <w:tc>
          <w:tcPr>
            <w:tcW w:w="1208" w:type="dxa"/>
          </w:tcPr>
          <w:p w14:paraId="23288DDE" w14:textId="77777777" w:rsidR="00C6327C" w:rsidRPr="000D77EE" w:rsidRDefault="00C6327C" w:rsidP="002C7B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8</w:t>
            </w:r>
          </w:p>
        </w:tc>
        <w:tc>
          <w:tcPr>
            <w:tcW w:w="1533" w:type="dxa"/>
          </w:tcPr>
          <w:p w14:paraId="65D74594" w14:textId="77777777" w:rsidR="00C6327C" w:rsidRPr="000D77EE" w:rsidRDefault="00C6327C" w:rsidP="002C7B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2</w:t>
            </w:r>
          </w:p>
        </w:tc>
        <w:tc>
          <w:tcPr>
            <w:tcW w:w="1536" w:type="dxa"/>
          </w:tcPr>
          <w:p w14:paraId="0E9526FF" w14:textId="77777777" w:rsidR="00C6327C" w:rsidRPr="000D77EE" w:rsidRDefault="00C6327C" w:rsidP="002C7B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1</w:t>
            </w:r>
          </w:p>
        </w:tc>
      </w:tr>
      <w:tr w:rsidR="00C6327C" w14:paraId="7F215F16" w14:textId="77777777" w:rsidTr="00C632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6" w:type="dxa"/>
            <w:shd w:val="clear" w:color="auto" w:fill="auto"/>
          </w:tcPr>
          <w:p w14:paraId="7383B894" w14:textId="77777777" w:rsidR="00C6327C" w:rsidRPr="000C2219" w:rsidRDefault="00C6327C" w:rsidP="002C7BE5">
            <w:pPr>
              <w:spacing w:line="240" w:lineRule="auto"/>
              <w:rPr>
                <w:iCs/>
              </w:rPr>
            </w:pPr>
            <w:r w:rsidRPr="00343429">
              <w:t xml:space="preserve">Clinical isolate </w:t>
            </w:r>
            <w:r>
              <w:t>39</w:t>
            </w:r>
          </w:p>
        </w:tc>
        <w:tc>
          <w:tcPr>
            <w:tcW w:w="1532" w:type="dxa"/>
            <w:shd w:val="clear" w:color="auto" w:fill="auto"/>
          </w:tcPr>
          <w:p w14:paraId="1F4CF590" w14:textId="77777777" w:rsidR="00C6327C" w:rsidRPr="000D77EE" w:rsidRDefault="00C6327C" w:rsidP="002C7BE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8</w:t>
            </w:r>
          </w:p>
        </w:tc>
        <w:tc>
          <w:tcPr>
            <w:tcW w:w="1859" w:type="dxa"/>
            <w:shd w:val="clear" w:color="auto" w:fill="auto"/>
          </w:tcPr>
          <w:p w14:paraId="66754916" w14:textId="77777777" w:rsidR="00C6327C" w:rsidRPr="000D77EE" w:rsidRDefault="00C6327C" w:rsidP="002C7BE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16</w:t>
            </w:r>
          </w:p>
        </w:tc>
        <w:tc>
          <w:tcPr>
            <w:tcW w:w="1208" w:type="dxa"/>
            <w:shd w:val="clear" w:color="auto" w:fill="auto"/>
          </w:tcPr>
          <w:p w14:paraId="3C81BE8A" w14:textId="77777777" w:rsidR="00C6327C" w:rsidRPr="000D77EE" w:rsidRDefault="00C6327C" w:rsidP="002C7BE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32</w:t>
            </w:r>
          </w:p>
        </w:tc>
        <w:tc>
          <w:tcPr>
            <w:tcW w:w="1533" w:type="dxa"/>
            <w:shd w:val="clear" w:color="auto" w:fill="auto"/>
          </w:tcPr>
          <w:p w14:paraId="58777D09" w14:textId="77777777" w:rsidR="00C6327C" w:rsidRPr="000D77EE" w:rsidRDefault="00C6327C" w:rsidP="002C7BE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8</w:t>
            </w:r>
          </w:p>
        </w:tc>
        <w:tc>
          <w:tcPr>
            <w:tcW w:w="1536" w:type="dxa"/>
            <w:shd w:val="clear" w:color="auto" w:fill="auto"/>
          </w:tcPr>
          <w:p w14:paraId="7B04B85A" w14:textId="77777777" w:rsidR="00C6327C" w:rsidRPr="000D77EE" w:rsidRDefault="00C6327C" w:rsidP="002C7BE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2</w:t>
            </w:r>
          </w:p>
        </w:tc>
      </w:tr>
      <w:tr w:rsidR="00C6327C" w14:paraId="2DB32489" w14:textId="77777777" w:rsidTr="00C6327C">
        <w:trPr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34" w:type="dxa"/>
            <w:gridSpan w:val="6"/>
          </w:tcPr>
          <w:p w14:paraId="3E49BBB7" w14:textId="77777777" w:rsidR="00C6327C" w:rsidRPr="009D04AC" w:rsidRDefault="00C6327C" w:rsidP="002C7BE5">
            <w:pPr>
              <w:spacing w:line="240" w:lineRule="auto"/>
              <w:rPr>
                <w:i/>
                <w:iCs/>
              </w:rPr>
            </w:pPr>
            <w:r w:rsidRPr="009D04AC">
              <w:rPr>
                <w:i/>
                <w:iCs/>
              </w:rPr>
              <w:t xml:space="preserve">C. </w:t>
            </w:r>
            <w:proofErr w:type="spellStart"/>
            <w:r w:rsidRPr="009D04AC">
              <w:rPr>
                <w:i/>
                <w:iCs/>
              </w:rPr>
              <w:t>krusei</w:t>
            </w:r>
            <w:proofErr w:type="spellEnd"/>
          </w:p>
        </w:tc>
      </w:tr>
      <w:tr w:rsidR="00C6327C" w14:paraId="04608C70" w14:textId="77777777" w:rsidTr="00C632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6" w:type="dxa"/>
            <w:shd w:val="clear" w:color="auto" w:fill="auto"/>
          </w:tcPr>
          <w:p w14:paraId="4C8D796E" w14:textId="77777777" w:rsidR="00C6327C" w:rsidRPr="000C2219" w:rsidRDefault="00C6327C" w:rsidP="002C7BE5">
            <w:pPr>
              <w:spacing w:line="240" w:lineRule="auto"/>
              <w:rPr>
                <w:iCs/>
              </w:rPr>
            </w:pPr>
            <w:r>
              <w:rPr>
                <w:iCs/>
              </w:rPr>
              <w:t>ATCC 6258</w:t>
            </w:r>
          </w:p>
        </w:tc>
        <w:tc>
          <w:tcPr>
            <w:tcW w:w="1532" w:type="dxa"/>
            <w:shd w:val="clear" w:color="auto" w:fill="auto"/>
          </w:tcPr>
          <w:p w14:paraId="6A784CBF" w14:textId="77777777" w:rsidR="00C6327C" w:rsidRPr="000D77EE" w:rsidRDefault="00C6327C" w:rsidP="002C7BE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0.50</w:t>
            </w:r>
          </w:p>
        </w:tc>
        <w:tc>
          <w:tcPr>
            <w:tcW w:w="1859" w:type="dxa"/>
            <w:shd w:val="clear" w:color="auto" w:fill="auto"/>
          </w:tcPr>
          <w:p w14:paraId="242528C9" w14:textId="77777777" w:rsidR="00C6327C" w:rsidRPr="000D77EE" w:rsidRDefault="00C6327C" w:rsidP="002C7BE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2</w:t>
            </w:r>
          </w:p>
        </w:tc>
        <w:tc>
          <w:tcPr>
            <w:tcW w:w="1208" w:type="dxa"/>
            <w:shd w:val="clear" w:color="auto" w:fill="auto"/>
          </w:tcPr>
          <w:p w14:paraId="409A61FD" w14:textId="77777777" w:rsidR="00C6327C" w:rsidRPr="000D77EE" w:rsidRDefault="00C6327C" w:rsidP="002C7BE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4</w:t>
            </w:r>
          </w:p>
        </w:tc>
        <w:tc>
          <w:tcPr>
            <w:tcW w:w="1533" w:type="dxa"/>
            <w:shd w:val="clear" w:color="auto" w:fill="auto"/>
          </w:tcPr>
          <w:p w14:paraId="7DADFEDF" w14:textId="77777777" w:rsidR="00C6327C" w:rsidRPr="000D77EE" w:rsidRDefault="00C6327C" w:rsidP="002C7BE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1</w:t>
            </w:r>
          </w:p>
        </w:tc>
        <w:tc>
          <w:tcPr>
            <w:tcW w:w="1536" w:type="dxa"/>
            <w:shd w:val="clear" w:color="auto" w:fill="auto"/>
          </w:tcPr>
          <w:p w14:paraId="1717BAA8" w14:textId="77777777" w:rsidR="00C6327C" w:rsidRPr="000D77EE" w:rsidRDefault="00C6327C" w:rsidP="002C7BE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0.50</w:t>
            </w:r>
          </w:p>
        </w:tc>
      </w:tr>
      <w:tr w:rsidR="00C6327C" w14:paraId="05F807F3" w14:textId="77777777" w:rsidTr="00C6327C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6" w:type="dxa"/>
          </w:tcPr>
          <w:p w14:paraId="06F84A28" w14:textId="77777777" w:rsidR="00C6327C" w:rsidRPr="000C2219" w:rsidRDefault="00C6327C" w:rsidP="002C7BE5">
            <w:pPr>
              <w:spacing w:line="240" w:lineRule="auto"/>
              <w:rPr>
                <w:iCs/>
              </w:rPr>
            </w:pPr>
            <w:r w:rsidRPr="00343429">
              <w:t xml:space="preserve">Clinical isolate </w:t>
            </w:r>
            <w:r>
              <w:t>13</w:t>
            </w:r>
          </w:p>
        </w:tc>
        <w:tc>
          <w:tcPr>
            <w:tcW w:w="1532" w:type="dxa"/>
          </w:tcPr>
          <w:p w14:paraId="7E418D1C" w14:textId="77777777" w:rsidR="00C6327C" w:rsidRPr="000D77EE" w:rsidRDefault="00C6327C" w:rsidP="002C7B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0.50</w:t>
            </w:r>
          </w:p>
        </w:tc>
        <w:tc>
          <w:tcPr>
            <w:tcW w:w="1859" w:type="dxa"/>
          </w:tcPr>
          <w:p w14:paraId="33CF6E4C" w14:textId="77777777" w:rsidR="00C6327C" w:rsidRPr="000D77EE" w:rsidRDefault="00C6327C" w:rsidP="002C7B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2</w:t>
            </w:r>
          </w:p>
        </w:tc>
        <w:tc>
          <w:tcPr>
            <w:tcW w:w="1208" w:type="dxa"/>
          </w:tcPr>
          <w:p w14:paraId="37C72EA7" w14:textId="77777777" w:rsidR="00C6327C" w:rsidRPr="000D77EE" w:rsidRDefault="00C6327C" w:rsidP="002C7B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4</w:t>
            </w:r>
          </w:p>
        </w:tc>
        <w:tc>
          <w:tcPr>
            <w:tcW w:w="1533" w:type="dxa"/>
          </w:tcPr>
          <w:p w14:paraId="6F559CB9" w14:textId="77777777" w:rsidR="00C6327C" w:rsidRPr="000D77EE" w:rsidRDefault="00C6327C" w:rsidP="002C7B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1</w:t>
            </w:r>
          </w:p>
        </w:tc>
        <w:tc>
          <w:tcPr>
            <w:tcW w:w="1536" w:type="dxa"/>
          </w:tcPr>
          <w:p w14:paraId="426A602A" w14:textId="77777777" w:rsidR="00C6327C" w:rsidRPr="000D77EE" w:rsidRDefault="00C6327C" w:rsidP="002C7B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0.50</w:t>
            </w:r>
          </w:p>
        </w:tc>
      </w:tr>
      <w:tr w:rsidR="00C6327C" w14:paraId="12AEFA8A" w14:textId="77777777" w:rsidTr="00C632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6" w:type="dxa"/>
            <w:shd w:val="clear" w:color="auto" w:fill="auto"/>
          </w:tcPr>
          <w:p w14:paraId="17559CD8" w14:textId="77777777" w:rsidR="00C6327C" w:rsidRPr="000C2219" w:rsidRDefault="00C6327C" w:rsidP="002C7BE5">
            <w:pPr>
              <w:spacing w:line="240" w:lineRule="auto"/>
              <w:rPr>
                <w:iCs/>
              </w:rPr>
            </w:pPr>
            <w:r w:rsidRPr="00343429">
              <w:t xml:space="preserve">Clinical isolate </w:t>
            </w:r>
            <w:r>
              <w:t>17</w:t>
            </w:r>
          </w:p>
        </w:tc>
        <w:tc>
          <w:tcPr>
            <w:tcW w:w="1532" w:type="dxa"/>
            <w:shd w:val="clear" w:color="auto" w:fill="auto"/>
          </w:tcPr>
          <w:p w14:paraId="4A6EBA59" w14:textId="77777777" w:rsidR="00C6327C" w:rsidRPr="000D77EE" w:rsidRDefault="00C6327C" w:rsidP="002C7BE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1</w:t>
            </w:r>
          </w:p>
        </w:tc>
        <w:tc>
          <w:tcPr>
            <w:tcW w:w="1859" w:type="dxa"/>
            <w:shd w:val="clear" w:color="auto" w:fill="auto"/>
          </w:tcPr>
          <w:p w14:paraId="14EFC4CC" w14:textId="77777777" w:rsidR="00C6327C" w:rsidRPr="000D77EE" w:rsidRDefault="00C6327C" w:rsidP="002C7BE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2</w:t>
            </w:r>
          </w:p>
        </w:tc>
        <w:tc>
          <w:tcPr>
            <w:tcW w:w="1208" w:type="dxa"/>
            <w:shd w:val="clear" w:color="auto" w:fill="auto"/>
          </w:tcPr>
          <w:p w14:paraId="4D5D7F21" w14:textId="77777777" w:rsidR="00C6327C" w:rsidRPr="000D77EE" w:rsidRDefault="00C6327C" w:rsidP="002C7BE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8</w:t>
            </w:r>
          </w:p>
        </w:tc>
        <w:tc>
          <w:tcPr>
            <w:tcW w:w="1533" w:type="dxa"/>
            <w:shd w:val="clear" w:color="auto" w:fill="auto"/>
          </w:tcPr>
          <w:p w14:paraId="16E2F799" w14:textId="77777777" w:rsidR="00C6327C" w:rsidRPr="000D77EE" w:rsidRDefault="00C6327C" w:rsidP="002C7BE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2</w:t>
            </w:r>
          </w:p>
        </w:tc>
        <w:tc>
          <w:tcPr>
            <w:tcW w:w="1536" w:type="dxa"/>
            <w:shd w:val="clear" w:color="auto" w:fill="auto"/>
          </w:tcPr>
          <w:p w14:paraId="1C415D8F" w14:textId="77777777" w:rsidR="00C6327C" w:rsidRPr="000D77EE" w:rsidRDefault="00C6327C" w:rsidP="002C7BE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1</w:t>
            </w:r>
          </w:p>
        </w:tc>
      </w:tr>
      <w:tr w:rsidR="00C6327C" w14:paraId="6ED819BE" w14:textId="77777777" w:rsidTr="00C6327C">
        <w:trPr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6" w:type="dxa"/>
          </w:tcPr>
          <w:p w14:paraId="5DCE2D77" w14:textId="77777777" w:rsidR="00C6327C" w:rsidRPr="000C2219" w:rsidRDefault="00C6327C" w:rsidP="002C7BE5">
            <w:pPr>
              <w:spacing w:line="240" w:lineRule="auto"/>
              <w:rPr>
                <w:iCs/>
              </w:rPr>
            </w:pPr>
            <w:r w:rsidRPr="00343429">
              <w:t xml:space="preserve">Clinical isolate </w:t>
            </w:r>
            <w:r>
              <w:t>23</w:t>
            </w:r>
          </w:p>
        </w:tc>
        <w:tc>
          <w:tcPr>
            <w:tcW w:w="1532" w:type="dxa"/>
          </w:tcPr>
          <w:p w14:paraId="49B303F3" w14:textId="77777777" w:rsidR="00C6327C" w:rsidRPr="000D77EE" w:rsidRDefault="00C6327C" w:rsidP="002C7B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1</w:t>
            </w:r>
          </w:p>
        </w:tc>
        <w:tc>
          <w:tcPr>
            <w:tcW w:w="1859" w:type="dxa"/>
          </w:tcPr>
          <w:p w14:paraId="73AB5352" w14:textId="77777777" w:rsidR="00C6327C" w:rsidRPr="000D77EE" w:rsidRDefault="00C6327C" w:rsidP="002C7B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4</w:t>
            </w:r>
          </w:p>
        </w:tc>
        <w:tc>
          <w:tcPr>
            <w:tcW w:w="1208" w:type="dxa"/>
          </w:tcPr>
          <w:p w14:paraId="0EA86D06" w14:textId="77777777" w:rsidR="00C6327C" w:rsidRPr="000D77EE" w:rsidRDefault="00C6327C" w:rsidP="002C7B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4</w:t>
            </w:r>
          </w:p>
        </w:tc>
        <w:tc>
          <w:tcPr>
            <w:tcW w:w="1533" w:type="dxa"/>
          </w:tcPr>
          <w:p w14:paraId="6E6B38F2" w14:textId="77777777" w:rsidR="00C6327C" w:rsidRPr="000D77EE" w:rsidRDefault="00C6327C" w:rsidP="002C7B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1</w:t>
            </w:r>
          </w:p>
        </w:tc>
        <w:tc>
          <w:tcPr>
            <w:tcW w:w="1536" w:type="dxa"/>
          </w:tcPr>
          <w:p w14:paraId="22749DD8" w14:textId="77777777" w:rsidR="00C6327C" w:rsidRPr="000D77EE" w:rsidRDefault="00C6327C" w:rsidP="002C7B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0.50</w:t>
            </w:r>
          </w:p>
        </w:tc>
      </w:tr>
      <w:tr w:rsidR="00C6327C" w14:paraId="436D9FAB" w14:textId="77777777" w:rsidTr="00C632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6" w:type="dxa"/>
            <w:shd w:val="clear" w:color="auto" w:fill="auto"/>
          </w:tcPr>
          <w:p w14:paraId="736089A7" w14:textId="77777777" w:rsidR="00C6327C" w:rsidRPr="00343429" w:rsidRDefault="00C6327C" w:rsidP="002C7BE5">
            <w:pPr>
              <w:spacing w:line="240" w:lineRule="auto"/>
            </w:pPr>
            <w:r w:rsidRPr="00343429">
              <w:t xml:space="preserve">Clinical isolate </w:t>
            </w:r>
            <w:r>
              <w:t>25</w:t>
            </w:r>
          </w:p>
        </w:tc>
        <w:tc>
          <w:tcPr>
            <w:tcW w:w="1532" w:type="dxa"/>
            <w:shd w:val="clear" w:color="auto" w:fill="auto"/>
          </w:tcPr>
          <w:p w14:paraId="598DC0C8" w14:textId="77777777" w:rsidR="00C6327C" w:rsidRPr="000D77EE" w:rsidRDefault="00C6327C" w:rsidP="002C7BE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2</w:t>
            </w:r>
          </w:p>
        </w:tc>
        <w:tc>
          <w:tcPr>
            <w:tcW w:w="1859" w:type="dxa"/>
            <w:shd w:val="clear" w:color="auto" w:fill="auto"/>
          </w:tcPr>
          <w:p w14:paraId="2E298EE6" w14:textId="77777777" w:rsidR="00C6327C" w:rsidRPr="000D77EE" w:rsidRDefault="00C6327C" w:rsidP="002C7BE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8</w:t>
            </w:r>
          </w:p>
        </w:tc>
        <w:tc>
          <w:tcPr>
            <w:tcW w:w="1208" w:type="dxa"/>
            <w:shd w:val="clear" w:color="auto" w:fill="auto"/>
          </w:tcPr>
          <w:p w14:paraId="0B5BEA05" w14:textId="77777777" w:rsidR="00C6327C" w:rsidRPr="000D77EE" w:rsidRDefault="00C6327C" w:rsidP="002C7BE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8</w:t>
            </w:r>
          </w:p>
        </w:tc>
        <w:tc>
          <w:tcPr>
            <w:tcW w:w="1533" w:type="dxa"/>
            <w:shd w:val="clear" w:color="auto" w:fill="auto"/>
          </w:tcPr>
          <w:p w14:paraId="602D7AD6" w14:textId="77777777" w:rsidR="00C6327C" w:rsidRPr="000D77EE" w:rsidRDefault="00C6327C" w:rsidP="002C7BE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1</w:t>
            </w:r>
          </w:p>
        </w:tc>
        <w:tc>
          <w:tcPr>
            <w:tcW w:w="1536" w:type="dxa"/>
            <w:shd w:val="clear" w:color="auto" w:fill="auto"/>
          </w:tcPr>
          <w:p w14:paraId="4BCE4659" w14:textId="77777777" w:rsidR="00C6327C" w:rsidRPr="000D77EE" w:rsidRDefault="00C6327C" w:rsidP="002C7BE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0.50</w:t>
            </w:r>
          </w:p>
        </w:tc>
      </w:tr>
      <w:tr w:rsidR="00C6327C" w14:paraId="233DA75F" w14:textId="77777777" w:rsidTr="00C6327C">
        <w:trPr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6" w:type="dxa"/>
          </w:tcPr>
          <w:p w14:paraId="5F934D11" w14:textId="77777777" w:rsidR="00C6327C" w:rsidRPr="00343429" w:rsidRDefault="00C6327C" w:rsidP="002C7BE5">
            <w:pPr>
              <w:spacing w:line="240" w:lineRule="auto"/>
            </w:pPr>
            <w:r w:rsidRPr="00343429">
              <w:t xml:space="preserve">Clinical isolate </w:t>
            </w:r>
            <w:r>
              <w:t>28</w:t>
            </w:r>
          </w:p>
        </w:tc>
        <w:tc>
          <w:tcPr>
            <w:tcW w:w="1532" w:type="dxa"/>
          </w:tcPr>
          <w:p w14:paraId="31007F3C" w14:textId="77777777" w:rsidR="00C6327C" w:rsidRPr="000D77EE" w:rsidRDefault="00C6327C" w:rsidP="002C7B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2</w:t>
            </w:r>
          </w:p>
        </w:tc>
        <w:tc>
          <w:tcPr>
            <w:tcW w:w="1859" w:type="dxa"/>
          </w:tcPr>
          <w:p w14:paraId="7B1DF683" w14:textId="77777777" w:rsidR="00C6327C" w:rsidRPr="000D77EE" w:rsidRDefault="00C6327C" w:rsidP="002C7B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4</w:t>
            </w:r>
          </w:p>
        </w:tc>
        <w:tc>
          <w:tcPr>
            <w:tcW w:w="1208" w:type="dxa"/>
          </w:tcPr>
          <w:p w14:paraId="4786F800" w14:textId="77777777" w:rsidR="00C6327C" w:rsidRPr="000D77EE" w:rsidRDefault="00C6327C" w:rsidP="002C7B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8</w:t>
            </w:r>
          </w:p>
        </w:tc>
        <w:tc>
          <w:tcPr>
            <w:tcW w:w="1533" w:type="dxa"/>
          </w:tcPr>
          <w:p w14:paraId="1FE4EDF2" w14:textId="77777777" w:rsidR="00C6327C" w:rsidRPr="000D77EE" w:rsidRDefault="00C6327C" w:rsidP="002C7B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2</w:t>
            </w:r>
          </w:p>
        </w:tc>
        <w:tc>
          <w:tcPr>
            <w:tcW w:w="1536" w:type="dxa"/>
          </w:tcPr>
          <w:p w14:paraId="2C891D81" w14:textId="77777777" w:rsidR="00C6327C" w:rsidRPr="000D77EE" w:rsidRDefault="00C6327C" w:rsidP="002C7B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0.50</w:t>
            </w:r>
          </w:p>
        </w:tc>
      </w:tr>
      <w:tr w:rsidR="00C6327C" w14:paraId="3D3F810A" w14:textId="77777777" w:rsidTr="00C632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34" w:type="dxa"/>
            <w:gridSpan w:val="6"/>
            <w:shd w:val="clear" w:color="auto" w:fill="auto"/>
          </w:tcPr>
          <w:p w14:paraId="0F4AA242" w14:textId="77777777" w:rsidR="00C6327C" w:rsidRPr="009D04AC" w:rsidRDefault="00C6327C" w:rsidP="002C7BE5">
            <w:pPr>
              <w:spacing w:line="240" w:lineRule="auto"/>
              <w:rPr>
                <w:i/>
                <w:iCs/>
              </w:rPr>
            </w:pPr>
            <w:r w:rsidRPr="009D04AC">
              <w:rPr>
                <w:i/>
                <w:iCs/>
              </w:rPr>
              <w:lastRenderedPageBreak/>
              <w:t xml:space="preserve">C. </w:t>
            </w:r>
            <w:proofErr w:type="spellStart"/>
            <w:r w:rsidRPr="009D04AC">
              <w:rPr>
                <w:i/>
                <w:iCs/>
              </w:rPr>
              <w:t>parapsilosis</w:t>
            </w:r>
            <w:proofErr w:type="spellEnd"/>
          </w:p>
        </w:tc>
      </w:tr>
      <w:tr w:rsidR="00C6327C" w14:paraId="3EE3C7ED" w14:textId="77777777" w:rsidTr="00C6327C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6" w:type="dxa"/>
          </w:tcPr>
          <w:p w14:paraId="484625EA" w14:textId="77777777" w:rsidR="00C6327C" w:rsidRPr="00343429" w:rsidRDefault="00C6327C" w:rsidP="002C7BE5">
            <w:pPr>
              <w:spacing w:line="240" w:lineRule="auto"/>
            </w:pPr>
            <w:r>
              <w:t>ATCC 22019</w:t>
            </w:r>
          </w:p>
        </w:tc>
        <w:tc>
          <w:tcPr>
            <w:tcW w:w="1532" w:type="dxa"/>
          </w:tcPr>
          <w:p w14:paraId="46294E36" w14:textId="77777777" w:rsidR="00C6327C" w:rsidRPr="000D77EE" w:rsidRDefault="00C6327C" w:rsidP="002C7B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0.50</w:t>
            </w:r>
          </w:p>
        </w:tc>
        <w:tc>
          <w:tcPr>
            <w:tcW w:w="1859" w:type="dxa"/>
          </w:tcPr>
          <w:p w14:paraId="39AA3D0B" w14:textId="77777777" w:rsidR="00C6327C" w:rsidRPr="000D77EE" w:rsidRDefault="00C6327C" w:rsidP="002C7B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2</w:t>
            </w:r>
          </w:p>
        </w:tc>
        <w:tc>
          <w:tcPr>
            <w:tcW w:w="1208" w:type="dxa"/>
          </w:tcPr>
          <w:p w14:paraId="52F49727" w14:textId="77777777" w:rsidR="00C6327C" w:rsidRPr="000D77EE" w:rsidRDefault="00C6327C" w:rsidP="002C7B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4</w:t>
            </w:r>
          </w:p>
        </w:tc>
        <w:tc>
          <w:tcPr>
            <w:tcW w:w="1533" w:type="dxa"/>
          </w:tcPr>
          <w:p w14:paraId="0C5789F0" w14:textId="77777777" w:rsidR="00C6327C" w:rsidRPr="000D77EE" w:rsidRDefault="00C6327C" w:rsidP="002C7B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1</w:t>
            </w:r>
          </w:p>
        </w:tc>
        <w:tc>
          <w:tcPr>
            <w:tcW w:w="1536" w:type="dxa"/>
          </w:tcPr>
          <w:p w14:paraId="15537CB4" w14:textId="77777777" w:rsidR="00C6327C" w:rsidRPr="000D77EE" w:rsidRDefault="00C6327C" w:rsidP="002C7B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0.50</w:t>
            </w:r>
          </w:p>
        </w:tc>
      </w:tr>
      <w:tr w:rsidR="00C6327C" w14:paraId="34F99F29" w14:textId="77777777" w:rsidTr="00C632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6" w:type="dxa"/>
            <w:shd w:val="clear" w:color="auto" w:fill="auto"/>
          </w:tcPr>
          <w:p w14:paraId="4379B453" w14:textId="77777777" w:rsidR="00C6327C" w:rsidRPr="00343429" w:rsidRDefault="00C6327C" w:rsidP="002C7BE5">
            <w:pPr>
              <w:spacing w:line="240" w:lineRule="auto"/>
            </w:pPr>
            <w:r w:rsidRPr="00343429">
              <w:t xml:space="preserve">Clinical isolate </w:t>
            </w:r>
            <w:r>
              <w:t>18</w:t>
            </w:r>
          </w:p>
        </w:tc>
        <w:tc>
          <w:tcPr>
            <w:tcW w:w="1532" w:type="dxa"/>
            <w:shd w:val="clear" w:color="auto" w:fill="auto"/>
          </w:tcPr>
          <w:p w14:paraId="2F07BD34" w14:textId="77777777" w:rsidR="00C6327C" w:rsidRPr="000D77EE" w:rsidRDefault="00C6327C" w:rsidP="002C7BE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1</w:t>
            </w:r>
          </w:p>
        </w:tc>
        <w:tc>
          <w:tcPr>
            <w:tcW w:w="1859" w:type="dxa"/>
            <w:shd w:val="clear" w:color="auto" w:fill="auto"/>
          </w:tcPr>
          <w:p w14:paraId="56F240B1" w14:textId="77777777" w:rsidR="00C6327C" w:rsidRPr="000D77EE" w:rsidRDefault="00C6327C" w:rsidP="002C7BE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2</w:t>
            </w:r>
          </w:p>
        </w:tc>
        <w:tc>
          <w:tcPr>
            <w:tcW w:w="1208" w:type="dxa"/>
            <w:shd w:val="clear" w:color="auto" w:fill="auto"/>
          </w:tcPr>
          <w:p w14:paraId="26A8A71C" w14:textId="77777777" w:rsidR="00C6327C" w:rsidRPr="000D77EE" w:rsidRDefault="00C6327C" w:rsidP="002C7BE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4</w:t>
            </w:r>
          </w:p>
        </w:tc>
        <w:tc>
          <w:tcPr>
            <w:tcW w:w="1533" w:type="dxa"/>
            <w:shd w:val="clear" w:color="auto" w:fill="auto"/>
          </w:tcPr>
          <w:p w14:paraId="2F1FAAB9" w14:textId="77777777" w:rsidR="00C6327C" w:rsidRPr="000D77EE" w:rsidRDefault="00C6327C" w:rsidP="002C7BE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2</w:t>
            </w:r>
          </w:p>
        </w:tc>
        <w:tc>
          <w:tcPr>
            <w:tcW w:w="1536" w:type="dxa"/>
            <w:shd w:val="clear" w:color="auto" w:fill="auto"/>
          </w:tcPr>
          <w:p w14:paraId="6CE554F8" w14:textId="77777777" w:rsidR="00C6327C" w:rsidRPr="000D77EE" w:rsidRDefault="00C6327C" w:rsidP="002C7BE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0.50</w:t>
            </w:r>
          </w:p>
        </w:tc>
      </w:tr>
      <w:tr w:rsidR="00C6327C" w14:paraId="2E780F43" w14:textId="77777777" w:rsidTr="00C6327C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6" w:type="dxa"/>
          </w:tcPr>
          <w:p w14:paraId="675BC57A" w14:textId="77777777" w:rsidR="00C6327C" w:rsidRPr="00343429" w:rsidRDefault="00C6327C" w:rsidP="002C7BE5">
            <w:pPr>
              <w:spacing w:line="240" w:lineRule="auto"/>
            </w:pPr>
            <w:r w:rsidRPr="00343429">
              <w:t xml:space="preserve">Clinical isolate </w:t>
            </w:r>
            <w:r>
              <w:t>38</w:t>
            </w:r>
          </w:p>
        </w:tc>
        <w:tc>
          <w:tcPr>
            <w:tcW w:w="1532" w:type="dxa"/>
          </w:tcPr>
          <w:p w14:paraId="46B3D481" w14:textId="77777777" w:rsidR="00C6327C" w:rsidRPr="000D77EE" w:rsidRDefault="00C6327C" w:rsidP="002C7B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0.50</w:t>
            </w:r>
          </w:p>
        </w:tc>
        <w:tc>
          <w:tcPr>
            <w:tcW w:w="1859" w:type="dxa"/>
          </w:tcPr>
          <w:p w14:paraId="7BEC2403" w14:textId="77777777" w:rsidR="00C6327C" w:rsidRPr="000D77EE" w:rsidRDefault="00C6327C" w:rsidP="002C7B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2</w:t>
            </w:r>
          </w:p>
        </w:tc>
        <w:tc>
          <w:tcPr>
            <w:tcW w:w="1208" w:type="dxa"/>
          </w:tcPr>
          <w:p w14:paraId="2D2E8E69" w14:textId="77777777" w:rsidR="00C6327C" w:rsidRPr="000D77EE" w:rsidRDefault="00C6327C" w:rsidP="002C7B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4</w:t>
            </w:r>
          </w:p>
        </w:tc>
        <w:tc>
          <w:tcPr>
            <w:tcW w:w="1533" w:type="dxa"/>
          </w:tcPr>
          <w:p w14:paraId="6E1A2DC8" w14:textId="77777777" w:rsidR="00C6327C" w:rsidRPr="000D77EE" w:rsidRDefault="00C6327C" w:rsidP="002C7B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1</w:t>
            </w:r>
          </w:p>
        </w:tc>
        <w:tc>
          <w:tcPr>
            <w:tcW w:w="1536" w:type="dxa"/>
          </w:tcPr>
          <w:p w14:paraId="7D5B311D" w14:textId="77777777" w:rsidR="00C6327C" w:rsidRPr="000D77EE" w:rsidRDefault="00C6327C" w:rsidP="002C7B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0.50</w:t>
            </w:r>
          </w:p>
        </w:tc>
      </w:tr>
    </w:tbl>
    <w:p w14:paraId="4EEE3C34" w14:textId="77777777" w:rsidR="00C6327C" w:rsidRDefault="00C6327C" w:rsidP="00C6327C">
      <w:pPr>
        <w:spacing w:after="240" w:line="240" w:lineRule="auto"/>
      </w:pPr>
      <w:r>
        <w:t>Values are expressed in µg/</w:t>
      </w:r>
      <w:proofErr w:type="spellStart"/>
      <w:r>
        <w:t>mL.</w:t>
      </w:r>
      <w:proofErr w:type="spellEnd"/>
      <w:r>
        <w:t xml:space="preserve"> MIC: Minimum inhibitory concentration; MFC: Minimum fungicidal concentration; VRC: Voriconazole; KTC: Ketoconazole; AMB: Amphotericin B. Experiment was carried out</w:t>
      </w:r>
      <w:r w:rsidRPr="002555A4">
        <w:t xml:space="preserve"> in duplicate with three technical replicates per treatment and on different days.</w:t>
      </w:r>
    </w:p>
    <w:p w14:paraId="2E7EB967" w14:textId="541D09E1" w:rsidR="003F1EB3" w:rsidRPr="00313CD6" w:rsidRDefault="00C6327C" w:rsidP="00313CD6">
      <w:pPr>
        <w:spacing w:line="259" w:lineRule="auto"/>
        <w:jc w:val="left"/>
        <w:rPr>
          <w:iCs/>
        </w:rPr>
      </w:pPr>
      <w:r>
        <w:rPr>
          <w:iCs/>
        </w:rPr>
        <w:br w:type="page"/>
      </w:r>
    </w:p>
    <w:sectPr w:rsidR="003F1EB3" w:rsidRPr="00313CD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altName w:val="Garamond"/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327C"/>
    <w:rsid w:val="002B18C7"/>
    <w:rsid w:val="002C77FE"/>
    <w:rsid w:val="00313CD6"/>
    <w:rsid w:val="0033113A"/>
    <w:rsid w:val="003F1EB3"/>
    <w:rsid w:val="005F2FDC"/>
    <w:rsid w:val="006710FF"/>
    <w:rsid w:val="008C4979"/>
    <w:rsid w:val="00A31136"/>
    <w:rsid w:val="00C632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36EC21"/>
  <w15:chartTrackingRefBased/>
  <w15:docId w15:val="{F0C72ECB-6958-440C-B8F5-4A4D8CF776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H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6327C"/>
    <w:pPr>
      <w:spacing w:line="360" w:lineRule="auto"/>
      <w:jc w:val="both"/>
    </w:pPr>
    <w:rPr>
      <w:rFonts w:ascii="Garamond" w:hAnsi="Garamond"/>
      <w:kern w:val="0"/>
      <w:sz w:val="24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3113A"/>
    <w:pPr>
      <w:keepNext/>
      <w:keepLines/>
      <w:spacing w:before="240" w:after="0"/>
      <w:outlineLvl w:val="0"/>
    </w:pPr>
    <w:rPr>
      <w:rFonts w:eastAsiaTheme="majorEastAsia" w:cstheme="majorBidi"/>
      <w:b/>
      <w:kern w:val="2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3113A"/>
    <w:pPr>
      <w:keepNext/>
      <w:keepLines/>
      <w:spacing w:before="160" w:after="80"/>
      <w:outlineLvl w:val="1"/>
    </w:pPr>
    <w:rPr>
      <w:rFonts w:eastAsiaTheme="majorEastAsia" w:cstheme="majorBidi"/>
      <w:b/>
      <w:kern w:val="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3113A"/>
    <w:pPr>
      <w:keepNext/>
      <w:keepLines/>
      <w:spacing w:before="160" w:after="80"/>
      <w:outlineLvl w:val="2"/>
    </w:pPr>
    <w:rPr>
      <w:rFonts w:eastAsiaTheme="majorEastAsia" w:cstheme="majorBidi"/>
      <w:b/>
      <w:i/>
      <w:kern w:val="2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6327C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6327C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6327C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6327C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6327C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6327C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3113A"/>
    <w:rPr>
      <w:rFonts w:ascii="Garamond" w:eastAsiaTheme="majorEastAsia" w:hAnsi="Garamond" w:cstheme="majorBidi"/>
      <w:b/>
      <w:sz w:val="24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3113A"/>
    <w:rPr>
      <w:rFonts w:ascii="Garamond" w:eastAsiaTheme="majorEastAsia" w:hAnsi="Garamond" w:cstheme="majorBidi"/>
      <w:b/>
      <w:sz w:val="24"/>
      <w:szCs w:val="32"/>
    </w:rPr>
  </w:style>
  <w:style w:type="paragraph" w:styleId="Title">
    <w:name w:val="Title"/>
    <w:basedOn w:val="Normal"/>
    <w:next w:val="Normal"/>
    <w:link w:val="TitleChar"/>
    <w:uiPriority w:val="10"/>
    <w:qFormat/>
    <w:rsid w:val="0033113A"/>
    <w:pPr>
      <w:spacing w:before="120" w:after="80" w:line="240" w:lineRule="auto"/>
      <w:contextualSpacing/>
      <w:jc w:val="center"/>
    </w:pPr>
    <w:rPr>
      <w:rFonts w:eastAsiaTheme="majorEastAsia" w:cstheme="majorBidi"/>
      <w:b/>
      <w:spacing w:val="-10"/>
      <w:kern w:val="28"/>
      <w:sz w:val="28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3113A"/>
    <w:rPr>
      <w:rFonts w:ascii="Garamond" w:eastAsiaTheme="majorEastAsia" w:hAnsi="Garamond" w:cstheme="majorBidi"/>
      <w:b/>
      <w:spacing w:val="-10"/>
      <w:kern w:val="28"/>
      <w:sz w:val="28"/>
      <w:szCs w:val="5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3113A"/>
    <w:rPr>
      <w:rFonts w:ascii="Garamond" w:eastAsiaTheme="majorEastAsia" w:hAnsi="Garamond" w:cstheme="majorBidi"/>
      <w:b/>
      <w:i/>
      <w:sz w:val="24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6327C"/>
    <w:rPr>
      <w:rFonts w:eastAsiaTheme="majorEastAsia" w:cstheme="majorBidi"/>
      <w:i/>
      <w:iCs/>
      <w:color w:val="0F4761" w:themeColor="accent1" w:themeShade="BF"/>
      <w:sz w:val="24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6327C"/>
    <w:rPr>
      <w:rFonts w:eastAsiaTheme="majorEastAsia" w:cstheme="majorBidi"/>
      <w:color w:val="0F4761" w:themeColor="accent1" w:themeShade="BF"/>
      <w:sz w:val="24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6327C"/>
    <w:rPr>
      <w:rFonts w:eastAsiaTheme="majorEastAsia" w:cstheme="majorBidi"/>
      <w:i/>
      <w:iCs/>
      <w:color w:val="595959" w:themeColor="text1" w:themeTint="A6"/>
      <w:sz w:val="24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6327C"/>
    <w:rPr>
      <w:rFonts w:eastAsiaTheme="majorEastAsia" w:cstheme="majorBidi"/>
      <w:color w:val="595959" w:themeColor="text1" w:themeTint="A6"/>
      <w:sz w:val="24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6327C"/>
    <w:rPr>
      <w:rFonts w:eastAsiaTheme="majorEastAsia" w:cstheme="majorBidi"/>
      <w:i/>
      <w:iCs/>
      <w:color w:val="272727" w:themeColor="text1" w:themeTint="D8"/>
      <w:sz w:val="24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6327C"/>
    <w:rPr>
      <w:rFonts w:eastAsiaTheme="majorEastAsia" w:cstheme="majorBidi"/>
      <w:color w:val="272727" w:themeColor="text1" w:themeTint="D8"/>
      <w:sz w:val="24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C6327C"/>
    <w:pPr>
      <w:numPr>
        <w:ilvl w:val="1"/>
      </w:numPr>
      <w:spacing w:before="12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6327C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C6327C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6327C"/>
    <w:rPr>
      <w:rFonts w:ascii="Garamond" w:hAnsi="Garamond"/>
      <w:i/>
      <w:iCs/>
      <w:color w:val="404040" w:themeColor="text1" w:themeTint="BF"/>
      <w:sz w:val="24"/>
      <w:lang w:val="en-GB"/>
    </w:rPr>
  </w:style>
  <w:style w:type="paragraph" w:styleId="ListParagraph">
    <w:name w:val="List Paragraph"/>
    <w:basedOn w:val="Normal"/>
    <w:uiPriority w:val="34"/>
    <w:qFormat/>
    <w:rsid w:val="00C6327C"/>
    <w:pPr>
      <w:spacing w:before="120" w:after="280"/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6327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6327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6327C"/>
    <w:rPr>
      <w:rFonts w:ascii="Garamond" w:hAnsi="Garamond"/>
      <w:i/>
      <w:iCs/>
      <w:color w:val="0F4761" w:themeColor="accent1" w:themeShade="BF"/>
      <w:sz w:val="24"/>
      <w:lang w:val="en-GB"/>
    </w:rPr>
  </w:style>
  <w:style w:type="character" w:styleId="IntenseReference">
    <w:name w:val="Intense Reference"/>
    <w:basedOn w:val="DefaultParagraphFont"/>
    <w:uiPriority w:val="32"/>
    <w:qFormat/>
    <w:rsid w:val="00C6327C"/>
    <w:rPr>
      <w:b/>
      <w:bCs/>
      <w:smallCaps/>
      <w:color w:val="0F4761" w:themeColor="accent1" w:themeShade="BF"/>
      <w:spacing w:val="5"/>
    </w:rPr>
  </w:style>
  <w:style w:type="table" w:styleId="ListTable2">
    <w:name w:val="List Table 2"/>
    <w:basedOn w:val="TableNormal"/>
    <w:uiPriority w:val="47"/>
    <w:rsid w:val="00C6327C"/>
    <w:pPr>
      <w:spacing w:after="0" w:line="240" w:lineRule="auto"/>
    </w:pPr>
    <w:rPr>
      <w:kern w:val="0"/>
      <w:lang w:val="en-GB"/>
      <w14:ligatures w14:val="none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90</Words>
  <Characters>1654</Characters>
  <Application>Microsoft Office Word</Application>
  <DocSecurity>0</DocSecurity>
  <Lines>13</Lines>
  <Paragraphs>3</Paragraphs>
  <ScaleCrop>false</ScaleCrop>
  <Company/>
  <LinksUpToDate>false</LinksUpToDate>
  <CharactersWithSpaces>19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jamin Harley</dc:creator>
  <cp:keywords/>
  <dc:description/>
  <cp:lastModifiedBy>Benjamin Harley</cp:lastModifiedBy>
  <cp:revision>2</cp:revision>
  <dcterms:created xsi:type="dcterms:W3CDTF">2026-05-15T09:16:00Z</dcterms:created>
  <dcterms:modified xsi:type="dcterms:W3CDTF">2026-05-15T09:17:00Z</dcterms:modified>
</cp:coreProperties>
</file>